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BB50C" w14:textId="5CBA30E3" w:rsidR="00CC1192" w:rsidRPr="00DF21D2" w:rsidRDefault="00CC1192" w:rsidP="00CC1192">
      <w:pPr>
        <w:spacing w:line="360" w:lineRule="auto"/>
      </w:pPr>
    </w:p>
    <w:p w14:paraId="01FD6EB2" w14:textId="77777777" w:rsidR="00CC1192" w:rsidRPr="00DF21D2" w:rsidRDefault="00CC1192" w:rsidP="00CC1192">
      <w:pPr>
        <w:spacing w:line="360" w:lineRule="auto"/>
        <w:rPr>
          <w:rFonts w:ascii="Arial" w:hAnsi="Arial" w:cs="Arial"/>
          <w:b/>
          <w:bCs/>
          <w:sz w:val="18"/>
          <w:szCs w:val="18"/>
          <w:u w:val="single"/>
        </w:rPr>
      </w:pPr>
      <w:r w:rsidRPr="00DF21D2">
        <w:rPr>
          <w:rFonts w:ascii="Arial" w:hAnsi="Arial" w:cs="Arial"/>
          <w:b/>
          <w:bCs/>
          <w:sz w:val="18"/>
          <w:szCs w:val="18"/>
          <w:u w:val="single"/>
        </w:rPr>
        <w:t xml:space="preserve">Table 1. Demographics and baseline characteristic of patients enrolled in the </w:t>
      </w:r>
      <w:proofErr w:type="gramStart"/>
      <w:r w:rsidRPr="00DF21D2">
        <w:rPr>
          <w:rFonts w:ascii="Arial" w:hAnsi="Arial" w:cs="Arial"/>
          <w:b/>
          <w:bCs/>
          <w:sz w:val="18"/>
          <w:szCs w:val="18"/>
          <w:u w:val="single"/>
        </w:rPr>
        <w:t>study</w:t>
      </w:r>
      <w:proofErr w:type="gramEnd"/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95"/>
        <w:gridCol w:w="2140"/>
        <w:gridCol w:w="1299"/>
        <w:gridCol w:w="1623"/>
      </w:tblGrid>
      <w:tr w:rsidR="00DF21D2" w:rsidRPr="00DF21D2" w14:paraId="639E887C" w14:textId="77777777" w:rsidTr="005B17C7">
        <w:trPr>
          <w:tblHeader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C6F377A" w14:textId="04F5D0D5" w:rsidR="005B17C7" w:rsidRPr="00DF21D2" w:rsidRDefault="00182462" w:rsidP="00EA0A20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 xml:space="preserve">Characteristics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B01135" w14:textId="01CE24C4" w:rsidR="005B17C7" w:rsidRPr="00DF21D2" w:rsidRDefault="005B17C7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No T2DM, No Tobacco</w:t>
            </w:r>
            <w:r w:rsidRPr="00DF21D2">
              <w:rPr>
                <w:b/>
                <w:bCs/>
                <w:sz w:val="18"/>
                <w:szCs w:val="18"/>
              </w:rPr>
              <w:br/>
            </w:r>
            <w:r w:rsidRPr="00DF21D2">
              <w:rPr>
                <w:rStyle w:val="stratn"/>
                <w:b/>
                <w:bCs/>
                <w:sz w:val="18"/>
                <w:szCs w:val="18"/>
              </w:rPr>
              <w:t>(</w:t>
            </w:r>
            <w:r w:rsidRPr="00DF21D2">
              <w:rPr>
                <w:rStyle w:val="stratn"/>
                <w:sz w:val="18"/>
                <w:szCs w:val="18"/>
              </w:rPr>
              <w:t>N=400</w:t>
            </w:r>
            <w:r w:rsidRPr="00DF21D2">
              <w:rPr>
                <w:rStyle w:val="strat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910432" w14:textId="4BE18D18" w:rsidR="005B17C7" w:rsidRPr="00DF21D2" w:rsidRDefault="0078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T2DM</w:t>
            </w:r>
            <w:r w:rsidR="005B17C7" w:rsidRPr="00DF21D2">
              <w:rPr>
                <w:b/>
                <w:bCs/>
                <w:sz w:val="18"/>
                <w:szCs w:val="18"/>
              </w:rPr>
              <w:br/>
            </w:r>
            <w:r w:rsidR="005B17C7" w:rsidRPr="00DF21D2">
              <w:rPr>
                <w:rStyle w:val="stratn"/>
                <w:b/>
                <w:bCs/>
                <w:sz w:val="18"/>
                <w:szCs w:val="18"/>
              </w:rPr>
              <w:t>(</w:t>
            </w:r>
            <w:r w:rsidR="005B17C7" w:rsidRPr="00DF21D2">
              <w:rPr>
                <w:rStyle w:val="stratn"/>
                <w:sz w:val="18"/>
                <w:szCs w:val="18"/>
              </w:rPr>
              <w:t>N=206</w:t>
            </w:r>
            <w:r w:rsidR="005B17C7" w:rsidRPr="00DF21D2">
              <w:rPr>
                <w:rStyle w:val="strat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5ABD8B" w14:textId="4BB8DEE1" w:rsidR="005B17C7" w:rsidRPr="00DF21D2" w:rsidRDefault="00785DB9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T2DM+Tobacco</w:t>
            </w:r>
            <w:r w:rsidR="005B17C7" w:rsidRPr="00DF21D2">
              <w:rPr>
                <w:b/>
                <w:bCs/>
                <w:sz w:val="18"/>
                <w:szCs w:val="18"/>
              </w:rPr>
              <w:br/>
            </w:r>
            <w:r w:rsidR="005B17C7" w:rsidRPr="00DF21D2">
              <w:rPr>
                <w:rStyle w:val="stratn"/>
                <w:b/>
                <w:bCs/>
                <w:sz w:val="18"/>
                <w:szCs w:val="18"/>
              </w:rPr>
              <w:t>(</w:t>
            </w:r>
            <w:r w:rsidR="005B17C7" w:rsidRPr="00DF21D2">
              <w:rPr>
                <w:rStyle w:val="stratn"/>
                <w:sz w:val="18"/>
                <w:szCs w:val="18"/>
              </w:rPr>
              <w:t>N=97</w:t>
            </w:r>
            <w:r w:rsidR="005B17C7" w:rsidRPr="00DF21D2">
              <w:rPr>
                <w:rStyle w:val="stratn"/>
                <w:b/>
                <w:bCs/>
                <w:sz w:val="18"/>
                <w:szCs w:val="18"/>
              </w:rPr>
              <w:t>)</w:t>
            </w:r>
          </w:p>
        </w:tc>
      </w:tr>
      <w:tr w:rsidR="00DF21D2" w:rsidRPr="00DF21D2" w14:paraId="058FB73C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3E6E44C" w14:textId="65D3EE5C" w:rsidR="005B17C7" w:rsidRPr="00DF21D2" w:rsidRDefault="005B17C7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ge (</w:t>
            </w:r>
            <w:r w:rsidR="00785DB9" w:rsidRPr="00DF21D2">
              <w:rPr>
                <w:sz w:val="18"/>
                <w:szCs w:val="18"/>
              </w:rPr>
              <w:t xml:space="preserve">Mean/SD, </w:t>
            </w:r>
            <w:r w:rsidRPr="00DF21D2">
              <w:rPr>
                <w:sz w:val="18"/>
                <w:szCs w:val="18"/>
              </w:rPr>
              <w:t>years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D11CFC" w14:textId="77777777" w:rsidR="005B17C7" w:rsidRPr="00DF21D2" w:rsidRDefault="005B17C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51E68A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5DA54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5BDC2134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5752F44" w14:textId="77777777" w:rsidR="005B17C7" w:rsidRPr="00DF21D2" w:rsidRDefault="005B17C7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A345EE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4 (± 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BE8976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7 (± 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C5113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5 (± 10)</w:t>
            </w:r>
          </w:p>
        </w:tc>
      </w:tr>
      <w:tr w:rsidR="00DF21D2" w:rsidRPr="00DF21D2" w14:paraId="6A439AF6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6F2B7D6" w14:textId="1E745E6B" w:rsidR="005B17C7" w:rsidRPr="00DF21D2" w:rsidRDefault="005B17C7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ge Category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834E74" w14:textId="77777777" w:rsidR="005B17C7" w:rsidRPr="00DF21D2" w:rsidRDefault="005B17C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659D71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55E813" w14:textId="77777777" w:rsidR="005B17C7" w:rsidRPr="00DF21D2" w:rsidRDefault="005B17C7">
            <w:pPr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10C143CE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E9CBB57" w14:textId="43B46614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&lt; 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BC8A2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6 (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CA207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 (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0C2B5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 (1 %)</w:t>
            </w:r>
          </w:p>
        </w:tc>
      </w:tr>
      <w:tr w:rsidR="00DF21D2" w:rsidRPr="00DF21D2" w14:paraId="1937004D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52E125" w14:textId="3D5698D5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5 – 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9421D5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3 (2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E2B69B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4 (2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842410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 (5 %)</w:t>
            </w:r>
          </w:p>
        </w:tc>
      </w:tr>
      <w:tr w:rsidR="00DF21D2" w:rsidRPr="00DF21D2" w14:paraId="5507B870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E13404B" w14:textId="1EC09F89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0 – 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967188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59 (4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8E6B02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90 (4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C2EA1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9 (40 %)</w:t>
            </w:r>
          </w:p>
        </w:tc>
      </w:tr>
      <w:tr w:rsidR="00DF21D2" w:rsidRPr="00DF21D2" w14:paraId="72588A26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3B877E" w14:textId="62F1ACE2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C9A858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2 (2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4BFAF4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2 (3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E74B52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2 (54 %)</w:t>
            </w:r>
          </w:p>
        </w:tc>
      </w:tr>
      <w:tr w:rsidR="00DF21D2" w:rsidRPr="00DF21D2" w14:paraId="6808F468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9B8BF2D" w14:textId="39BE5088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Gender (</w:t>
            </w:r>
            <w:r w:rsidRPr="00DF21D2">
              <w:rPr>
                <w:sz w:val="18"/>
                <w:szCs w:val="18"/>
              </w:rPr>
              <w:t>Female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8B066D" w14:textId="581B1818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23 (5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825EB6" w14:textId="22783A85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31 (6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84129" w14:textId="7969C612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7 (59 %)</w:t>
            </w:r>
          </w:p>
        </w:tc>
      </w:tr>
      <w:tr w:rsidR="00DF21D2" w:rsidRPr="00DF21D2" w14:paraId="5F38D203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4122B8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DDBB5F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9ECC7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AD49C8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7E8E995E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1DDB1E8" w14:textId="77777777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FEE294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9 (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4724AD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4 (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6E3AE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 (3 %)</w:t>
            </w:r>
          </w:p>
        </w:tc>
      </w:tr>
      <w:tr w:rsidR="00DF21D2" w:rsidRPr="00DF21D2" w14:paraId="17D008AC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F9E9CAA" w14:textId="77777777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ED06CA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 (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2A55D7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 (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2BE681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 (1 %)</w:t>
            </w:r>
          </w:p>
        </w:tc>
      </w:tr>
      <w:tr w:rsidR="00DF21D2" w:rsidRPr="00DF21D2" w14:paraId="6C68B792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2E95D04" w14:textId="77777777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A23492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 (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C7C83E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7 (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59A819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 (2 %)</w:t>
            </w:r>
          </w:p>
        </w:tc>
      </w:tr>
      <w:tr w:rsidR="00DF21D2" w:rsidRPr="00DF21D2" w14:paraId="66461AD5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8575F78" w14:textId="77777777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F622A3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6 (1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B88D9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0 (1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DDF188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 (7 %)</w:t>
            </w:r>
          </w:p>
        </w:tc>
      </w:tr>
      <w:tr w:rsidR="00DF21D2" w:rsidRPr="00DF21D2" w14:paraId="7BE5B772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A803C64" w14:textId="77777777" w:rsidR="00785DB9" w:rsidRPr="00DF21D2" w:rsidRDefault="00785DB9" w:rsidP="00785DB9">
            <w:pPr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998818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13 (7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06CA4C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34 (65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8BADAF" w14:textId="777777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84 (87 %)</w:t>
            </w:r>
          </w:p>
        </w:tc>
      </w:tr>
      <w:tr w:rsidR="00DF21D2" w:rsidRPr="00DF21D2" w14:paraId="2FE82F79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B9A0B6" w14:textId="1E0CAE69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Body Mass Index (</w:t>
            </w:r>
            <w:r w:rsidRPr="00DF21D2">
              <w:rPr>
                <w:sz w:val="18"/>
                <w:szCs w:val="18"/>
              </w:rPr>
              <w:t>Mean/SD,</w:t>
            </w:r>
            <w:r w:rsidRPr="00DF21D2">
              <w:rPr>
                <w:b/>
                <w:bCs/>
                <w:sz w:val="18"/>
                <w:szCs w:val="18"/>
              </w:rPr>
              <w:t xml:space="preserve"> </w:t>
            </w:r>
            <w:r w:rsidRPr="00DF21D2">
              <w:rPr>
                <w:sz w:val="18"/>
                <w:szCs w:val="18"/>
              </w:rPr>
              <w:t>kg/m2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718FE" w14:textId="2FE3DBBA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2 (± 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66AEED" w14:textId="53713CB8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3 (± 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518E17" w14:textId="3A3349FE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4 (± 6.1)</w:t>
            </w:r>
          </w:p>
        </w:tc>
      </w:tr>
      <w:tr w:rsidR="00DF21D2" w:rsidRPr="00DF21D2" w14:paraId="4489D2D2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0158D73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E06B05" w14:textId="43C73CA7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33 (3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76440F" w14:textId="4D6EA9A9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6 (81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1DB17E" w14:textId="296F8DD1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86 (89 %)</w:t>
            </w:r>
          </w:p>
        </w:tc>
      </w:tr>
      <w:tr w:rsidR="00DF21D2" w:rsidRPr="00DF21D2" w14:paraId="173FDA25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A2A7BB7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D8C5E4" w14:textId="5285F668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49 (3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C8E54" w14:textId="784AD110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4 (8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5CDF78" w14:textId="6943587B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90 (93 %)</w:t>
            </w:r>
          </w:p>
        </w:tc>
      </w:tr>
      <w:tr w:rsidR="00DF21D2" w:rsidRPr="00DF21D2" w14:paraId="2D66A450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689675" w14:textId="0EC8E510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Liver Stiffness Measurement (</w:t>
            </w:r>
            <w:r w:rsidRPr="00DF21D2">
              <w:rPr>
                <w:sz w:val="18"/>
                <w:szCs w:val="18"/>
              </w:rPr>
              <w:t>Mean/SD</w:t>
            </w:r>
            <w:r w:rsidRPr="00DF21D2">
              <w:rPr>
                <w:b/>
                <w:bCs/>
                <w:sz w:val="18"/>
                <w:szCs w:val="18"/>
              </w:rPr>
              <w:t xml:space="preserve">, </w:t>
            </w:r>
            <w:proofErr w:type="spellStart"/>
            <w:r w:rsidRPr="00DF21D2">
              <w:rPr>
                <w:sz w:val="18"/>
                <w:szCs w:val="18"/>
              </w:rPr>
              <w:t>kPA</w:t>
            </w:r>
            <w:proofErr w:type="spellEnd"/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60C78B" w14:textId="546F5D82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.5 (± 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D3EC73" w14:textId="4F6328EE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.5 (± 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22C028" w14:textId="2A261119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.9 (± 5.5)</w:t>
            </w:r>
          </w:p>
        </w:tc>
      </w:tr>
      <w:tr w:rsidR="00DF21D2" w:rsidRPr="00DF21D2" w14:paraId="35F94530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71A5163" w14:textId="12E7C8B4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Controlled Attenuation Parameter (</w:t>
            </w:r>
            <w:r w:rsidRPr="00DF21D2">
              <w:rPr>
                <w:sz w:val="18"/>
                <w:szCs w:val="18"/>
              </w:rPr>
              <w:t>Mean/</w:t>
            </w:r>
            <w:r w:rsidR="00182462" w:rsidRPr="00DF21D2">
              <w:rPr>
                <w:sz w:val="18"/>
                <w:szCs w:val="18"/>
              </w:rPr>
              <w:t>SD</w:t>
            </w:r>
            <w:r w:rsidR="00182462" w:rsidRPr="00DF21D2">
              <w:rPr>
                <w:b/>
                <w:bCs/>
                <w:sz w:val="18"/>
                <w:szCs w:val="18"/>
              </w:rPr>
              <w:t>,</w:t>
            </w:r>
            <w:r w:rsidRPr="00DF21D2">
              <w:rPr>
                <w:b/>
                <w:bCs/>
                <w:sz w:val="18"/>
                <w:szCs w:val="18"/>
              </w:rPr>
              <w:t xml:space="preserve"> </w:t>
            </w:r>
            <w:r w:rsidRPr="00DF21D2">
              <w:rPr>
                <w:sz w:val="18"/>
                <w:szCs w:val="18"/>
              </w:rPr>
              <w:t>CAP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11205" w14:textId="5D035FB8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10 (± 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CEF22" w14:textId="657BF573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10 (± 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3EB05D" w14:textId="5F843449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10 (± 61)</w:t>
            </w:r>
          </w:p>
        </w:tc>
      </w:tr>
      <w:tr w:rsidR="00DF21D2" w:rsidRPr="00DF21D2" w14:paraId="05CE4AAF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E9D123" w14:textId="2ED2CE71" w:rsidR="00785DB9" w:rsidRPr="00DF21D2" w:rsidRDefault="00785DB9" w:rsidP="00785DB9">
            <w:pPr>
              <w:rPr>
                <w:b/>
                <w:bCs/>
                <w:sz w:val="18"/>
                <w:szCs w:val="18"/>
                <w:vertAlign w:val="superscript"/>
              </w:rPr>
            </w:pPr>
            <w:r w:rsidRPr="00DF21D2">
              <w:rPr>
                <w:b/>
                <w:bCs/>
                <w:sz w:val="18"/>
                <w:szCs w:val="18"/>
              </w:rPr>
              <w:t xml:space="preserve">Antihypertensives </w:t>
            </w:r>
            <w:proofErr w:type="spellStart"/>
            <w:r w:rsidRPr="00DF21D2">
              <w:rPr>
                <w:b/>
                <w:bCs/>
                <w:sz w:val="18"/>
                <w:szCs w:val="18"/>
              </w:rPr>
              <w:t>Use</w:t>
            </w:r>
            <w:r w:rsidRPr="00DF21D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8F7C4" w14:textId="73C65F62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9 (2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16020E" w14:textId="1C461D3A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88 (4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59A37C" w14:textId="48DBFFD4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5 (46 %)</w:t>
            </w:r>
          </w:p>
        </w:tc>
      </w:tr>
      <w:tr w:rsidR="00DF21D2" w:rsidRPr="00DF21D2" w14:paraId="3C401920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792F553" w14:textId="6EDC8F8B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LT (</w:t>
            </w:r>
            <w:r w:rsidRPr="00DF21D2">
              <w:rPr>
                <w:sz w:val="18"/>
                <w:szCs w:val="18"/>
              </w:rPr>
              <w:t>Mean/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DA3F00" w14:textId="65A5A11E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4 (± 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AFD8A4" w14:textId="1E22F85B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0 (± 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16C5CD" w14:textId="3E9E8995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1 (± 26)</w:t>
            </w:r>
          </w:p>
        </w:tc>
      </w:tr>
      <w:tr w:rsidR="00DF21D2" w:rsidRPr="00DF21D2" w14:paraId="6FA2AAFB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8831EC" w14:textId="237469D1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ST (</w:t>
            </w:r>
            <w:r w:rsidRPr="00DF21D2">
              <w:rPr>
                <w:sz w:val="18"/>
                <w:szCs w:val="18"/>
              </w:rPr>
              <w:t>Mean/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F004BA" w14:textId="5312224B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4 (± 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F20CD1" w14:textId="79BA87B6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3 (± 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E27F12" w14:textId="03F5439D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5 (± 20)</w:t>
            </w:r>
          </w:p>
        </w:tc>
      </w:tr>
      <w:tr w:rsidR="00DF21D2" w:rsidRPr="00DF21D2" w14:paraId="6EE5049E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1AA840" w14:textId="3EA96119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1C (</w:t>
            </w:r>
            <w:r w:rsidRPr="00DF21D2">
              <w:rPr>
                <w:sz w:val="18"/>
                <w:szCs w:val="18"/>
              </w:rPr>
              <w:t>Mean/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B57CD6" w14:textId="7EFFDEF6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.8 (±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2F28F" w14:textId="39198C6A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.5 (± 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04977" w14:textId="242C9175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.6 (± 1.3)</w:t>
            </w:r>
          </w:p>
        </w:tc>
      </w:tr>
      <w:tr w:rsidR="00DF21D2" w:rsidRPr="00DF21D2" w14:paraId="55106899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FE3C030" w14:textId="0F2A121A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Total Bilirubin (</w:t>
            </w:r>
            <w:r w:rsidRPr="00DF21D2">
              <w:rPr>
                <w:sz w:val="18"/>
                <w:szCs w:val="18"/>
              </w:rPr>
              <w:t>Mean/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50EB6C" w14:textId="77313372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61 (±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645CFD" w14:textId="358FA250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57 (±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5005B8" w14:textId="6252A151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53 (± 0.30)</w:t>
            </w:r>
          </w:p>
        </w:tc>
      </w:tr>
      <w:tr w:rsidR="00DF21D2" w:rsidRPr="00DF21D2" w14:paraId="573ABD92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1981C45" w14:textId="47C8DD38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spir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815DE2" w14:textId="24F4E871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05 (2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FB6046" w14:textId="6285EA4D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1 (3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A9279D" w14:textId="467A6F1A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8 (49 %)</w:t>
            </w:r>
          </w:p>
        </w:tc>
      </w:tr>
      <w:tr w:rsidR="00DF21D2" w:rsidRPr="00DF21D2" w14:paraId="701CDEC7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5071F5" w14:textId="75457651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Statin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09B99" w14:textId="40B7599A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50 (38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CDFD05" w14:textId="54F54D59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23 (6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708ABF" w14:textId="61A53874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0 (72 %)</w:t>
            </w:r>
          </w:p>
        </w:tc>
      </w:tr>
      <w:tr w:rsidR="00DF21D2" w:rsidRPr="00DF21D2" w14:paraId="7701565E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F1D4E5B" w14:textId="4E86BE45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GLP Analogue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3CDCD" w14:textId="57EC602B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3 (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0B1C05" w14:textId="2232277E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1 (1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ED0E4" w14:textId="7921C664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 (16 %)</w:t>
            </w:r>
          </w:p>
        </w:tc>
      </w:tr>
      <w:tr w:rsidR="00DF21D2" w:rsidRPr="00DF21D2" w14:paraId="564F07BA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DE8B6F5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BFA3D5" w14:textId="5F8225AA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3 (16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CD928" w14:textId="1EEBD30F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91 (4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37E8A" w14:textId="580CBA4B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1 (53 %)</w:t>
            </w:r>
          </w:p>
        </w:tc>
      </w:tr>
      <w:tr w:rsidR="00DF21D2" w:rsidRPr="00DF21D2" w14:paraId="00DDBF1E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19A226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PPI 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66E91B4" w14:textId="499B1924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26 (32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870A5" w14:textId="5E205BC8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0 (34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664401" w14:textId="1A6E0277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5 (46 %)</w:t>
            </w:r>
          </w:p>
        </w:tc>
      </w:tr>
      <w:tr w:rsidR="00DF21D2" w:rsidRPr="00DF21D2" w14:paraId="4DA436E4" w14:textId="77777777" w:rsidTr="005B17C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15BD4F" w14:textId="77777777" w:rsidR="00785DB9" w:rsidRPr="00DF21D2" w:rsidRDefault="00785DB9" w:rsidP="00785DB9">
            <w:pPr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H2 Block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0C695A" w14:textId="657A31E7" w:rsidR="00785DB9" w:rsidRPr="00DF21D2" w:rsidRDefault="00785DB9" w:rsidP="00EA0A20">
            <w:pPr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6 (9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325984" w14:textId="1BD959BD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4 (7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10327" w14:textId="7C5473EF" w:rsidR="00785DB9" w:rsidRPr="00DF21D2" w:rsidRDefault="00785DB9" w:rsidP="00785DB9">
            <w:pPr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 (7 %)</w:t>
            </w:r>
          </w:p>
        </w:tc>
      </w:tr>
    </w:tbl>
    <w:p w14:paraId="728C5444" w14:textId="4924C21B" w:rsidR="00CC1192" w:rsidRPr="00DF21D2" w:rsidRDefault="005101CC" w:rsidP="00CC1192">
      <w:pPr>
        <w:spacing w:line="360" w:lineRule="auto"/>
        <w:rPr>
          <w:sz w:val="18"/>
          <w:szCs w:val="18"/>
        </w:rPr>
      </w:pPr>
      <w:proofErr w:type="spellStart"/>
      <w:r w:rsidRPr="00DF21D2">
        <w:rPr>
          <w:sz w:val="18"/>
          <w:szCs w:val="18"/>
          <w:vertAlign w:val="superscript"/>
        </w:rPr>
        <w:t>a</w:t>
      </w:r>
      <w:r w:rsidRPr="00DF21D2">
        <w:rPr>
          <w:sz w:val="18"/>
          <w:szCs w:val="18"/>
        </w:rPr>
        <w:t>Antihypertensives</w:t>
      </w:r>
      <w:proofErr w:type="spellEnd"/>
      <w:r w:rsidRPr="00DF21D2">
        <w:rPr>
          <w:sz w:val="18"/>
          <w:szCs w:val="18"/>
        </w:rPr>
        <w:t xml:space="preserve"> – angiotensin converting enzyme inhibitor use or angiotensin II receptor blocker </w:t>
      </w:r>
      <w:r w:rsidR="00C67B8A" w:rsidRPr="00DF21D2">
        <w:rPr>
          <w:sz w:val="18"/>
          <w:szCs w:val="18"/>
        </w:rPr>
        <w:t>use.</w:t>
      </w:r>
    </w:p>
    <w:p w14:paraId="4B1B29B3" w14:textId="05FDE421" w:rsidR="00C67B8A" w:rsidRPr="00DF21D2" w:rsidRDefault="00C67B8A" w:rsidP="00CC1192">
      <w:pPr>
        <w:spacing w:line="360" w:lineRule="auto"/>
        <w:rPr>
          <w:sz w:val="18"/>
          <w:szCs w:val="18"/>
        </w:rPr>
      </w:pPr>
      <w:r w:rsidRPr="00DF21D2">
        <w:rPr>
          <w:sz w:val="18"/>
          <w:szCs w:val="18"/>
        </w:rPr>
        <w:t>ALT – Alanine transaminase, AST – Aspartate transaminase, A1C – Glycated hemoglobin, GLP – Glucagon-like peptide, PPI – Proton pump inhibitor, H2 – Histamine 2</w:t>
      </w:r>
    </w:p>
    <w:p w14:paraId="0940FBC0" w14:textId="77777777" w:rsidR="00182462" w:rsidRPr="00DF21D2" w:rsidRDefault="00182462" w:rsidP="00CC1192">
      <w:pPr>
        <w:spacing w:line="360" w:lineRule="auto"/>
        <w:rPr>
          <w:b/>
          <w:bCs/>
          <w:sz w:val="20"/>
          <w:szCs w:val="20"/>
          <w:u w:val="single"/>
        </w:rPr>
      </w:pPr>
    </w:p>
    <w:p w14:paraId="230ECF24" w14:textId="77777777" w:rsidR="00182462" w:rsidRPr="00DF21D2" w:rsidRDefault="00182462" w:rsidP="00CC1192">
      <w:pPr>
        <w:spacing w:line="360" w:lineRule="auto"/>
        <w:rPr>
          <w:b/>
          <w:bCs/>
          <w:sz w:val="20"/>
          <w:szCs w:val="20"/>
          <w:u w:val="single"/>
        </w:rPr>
      </w:pPr>
    </w:p>
    <w:p w14:paraId="13E767E2" w14:textId="77777777" w:rsidR="00182462" w:rsidRPr="00DF21D2" w:rsidRDefault="00182462" w:rsidP="00CC1192">
      <w:pPr>
        <w:spacing w:line="360" w:lineRule="auto"/>
        <w:rPr>
          <w:b/>
          <w:bCs/>
          <w:sz w:val="20"/>
          <w:szCs w:val="20"/>
          <w:u w:val="single"/>
        </w:rPr>
      </w:pPr>
    </w:p>
    <w:p w14:paraId="000B55EA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b/>
          <w:bCs/>
          <w:sz w:val="18"/>
          <w:szCs w:val="18"/>
          <w:u w:val="single"/>
        </w:rPr>
      </w:pPr>
      <w:r w:rsidRPr="00DF21D2">
        <w:rPr>
          <w:rFonts w:ascii="Arial" w:eastAsiaTheme="minorHAnsi" w:hAnsi="Arial" w:cs="Arial"/>
          <w:b/>
          <w:bCs/>
          <w:sz w:val="18"/>
          <w:szCs w:val="18"/>
          <w:u w:val="single"/>
        </w:rPr>
        <w:lastRenderedPageBreak/>
        <w:t xml:space="preserve">Figure 1. Flow chart demonstrating eligibility for study </w:t>
      </w:r>
      <w:proofErr w:type="gramStart"/>
      <w:r w:rsidRPr="00DF21D2">
        <w:rPr>
          <w:rFonts w:ascii="Arial" w:eastAsiaTheme="minorHAnsi" w:hAnsi="Arial" w:cs="Arial"/>
          <w:b/>
          <w:bCs/>
          <w:sz w:val="18"/>
          <w:szCs w:val="18"/>
          <w:u w:val="single"/>
        </w:rPr>
        <w:t>participation</w:t>
      </w:r>
      <w:proofErr w:type="gramEnd"/>
    </w:p>
    <w:p w14:paraId="4DEBAD20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sz w:val="22"/>
          <w:szCs w:val="22"/>
        </w:rPr>
      </w:pPr>
    </w:p>
    <w:p w14:paraId="655D8A87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sz w:val="22"/>
          <w:szCs w:val="22"/>
        </w:rPr>
      </w:pP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85184BF" wp14:editId="2A5E7159">
                <wp:simplePos x="0" y="0"/>
                <wp:positionH relativeFrom="column">
                  <wp:posOffset>3208421</wp:posOffset>
                </wp:positionH>
                <wp:positionV relativeFrom="paragraph">
                  <wp:posOffset>5859446</wp:posOffset>
                </wp:positionV>
                <wp:extent cx="2839118" cy="721661"/>
                <wp:effectExtent l="0" t="0" r="18415" b="152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39118" cy="721661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15FBAB1" w14:textId="77777777" w:rsidR="00CC1192" w:rsidRDefault="00CC1192" w:rsidP="00CC1192">
                            <w:r>
                              <w:t>Exclusion (n=143):</w:t>
                            </w:r>
                          </w:p>
                          <w:p w14:paraId="008A063A" w14:textId="77777777" w:rsidR="00CC1192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0" w:line="240" w:lineRule="auto"/>
                            </w:pPr>
                            <w:r>
                              <w:t>Smokers without T2DM diagno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5184BF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52.65pt;margin-top:461.35pt;width:223.55pt;height:56.8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" fillcolor="window" strokeweight=".5pt">
                <v:textbox>
                  <w:txbxContent>
                    <w:p w14:paraId="715FBAB1" w14:textId="77777777" w:rsidR="00CC1192" w:rsidRDefault="00CC1192" w:rsidP="00CC1192">
                      <w:r>
                        <w:t>Exclusion (n=143):</w:t>
                      </w:r>
                    </w:p>
                    <w:p w14:paraId="008A063A" w14:textId="77777777" w:rsidR="00CC1192" w:rsidRDefault="00CC1192" w:rsidP="00CC1192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0" w:line="240" w:lineRule="auto"/>
                      </w:pPr>
                      <w:r>
                        <w:t>Smokers without T2DM diagnosis</w:t>
                      </w:r>
                    </w:p>
                  </w:txbxContent>
                </v:textbox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2F34A2" wp14:editId="2202E167">
                <wp:simplePos x="0" y="0"/>
                <wp:positionH relativeFrom="column">
                  <wp:posOffset>3136232</wp:posOffset>
                </wp:positionH>
                <wp:positionV relativeFrom="paragraph">
                  <wp:posOffset>5803298</wp:posOffset>
                </wp:positionV>
                <wp:extent cx="3015915" cy="842010"/>
                <wp:effectExtent l="0" t="0" r="6985" b="8890"/>
                <wp:wrapNone/>
                <wp:docPr id="10" name="Rounded 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15915" cy="84201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60F45734" id="Rounded Rectangle 13" o:spid="_x0000_s1026" style="position:absolute;margin-left:246.95pt;margin-top:456.95pt;width:237.45pt;height:66.3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" fillcolor="#8faadc" strokecolor="#2f528f" strokeweight="1pt">
                <v:stroke joinstyle="miter"/>
              </v:roundrect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38DE8E2" wp14:editId="562C1658">
                <wp:simplePos x="0" y="0"/>
                <wp:positionH relativeFrom="column">
                  <wp:posOffset>-88232</wp:posOffset>
                </wp:positionH>
                <wp:positionV relativeFrom="paragraph">
                  <wp:posOffset>7254240</wp:posOffset>
                </wp:positionV>
                <wp:extent cx="3842084" cy="673768"/>
                <wp:effectExtent l="0" t="0" r="19050" b="12065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2084" cy="67376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7DF9B5" w14:textId="77777777" w:rsidR="00CC1192" w:rsidRDefault="00CC1192" w:rsidP="00CC1192">
                            <w:pPr>
                              <w:jc w:val="center"/>
                            </w:pPr>
                            <w:r>
                              <w:t>Final Study Cohort</w:t>
                            </w:r>
                          </w:p>
                          <w:p w14:paraId="43E18200" w14:textId="77777777" w:rsidR="00CC1192" w:rsidRPr="007F7B4A" w:rsidRDefault="00CC1192" w:rsidP="00CC1192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 w:rsidRPr="007F7B4A">
                              <w:rPr>
                                <w:b/>
                                <w:bCs/>
                              </w:rPr>
                              <w:t>N = 59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8DE8E2" id="Text Box 14" o:spid="_x0000_s1027" type="#_x0000_t202" style="position:absolute;margin-left:-6.95pt;margin-top:571.2pt;width:302.55pt;height:53.0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" fillcolor="window" strokeweight=".5pt">
                <v:textbox>
                  <w:txbxContent>
                    <w:p w14:paraId="687DF9B5" w14:textId="77777777" w:rsidR="00CC1192" w:rsidRDefault="00CC1192" w:rsidP="00CC1192">
                      <w:pPr>
                        <w:jc w:val="center"/>
                      </w:pPr>
                      <w:r>
                        <w:t>Final Study Cohort</w:t>
                      </w:r>
                    </w:p>
                    <w:p w14:paraId="43E18200" w14:textId="77777777" w:rsidR="00CC1192" w:rsidRPr="007F7B4A" w:rsidRDefault="00CC1192" w:rsidP="00CC1192">
                      <w:pPr>
                        <w:jc w:val="center"/>
                        <w:rPr>
                          <w:b/>
                          <w:bCs/>
                        </w:rPr>
                      </w:pPr>
                      <w:r w:rsidRPr="007F7B4A">
                        <w:rPr>
                          <w:b/>
                          <w:bCs/>
                        </w:rPr>
                        <w:t>N = 598</w:t>
                      </w:r>
                    </w:p>
                  </w:txbxContent>
                </v:textbox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4620B8D" wp14:editId="70621B67">
                <wp:simplePos x="0" y="0"/>
                <wp:positionH relativeFrom="column">
                  <wp:posOffset>-167840</wp:posOffset>
                </wp:positionH>
                <wp:positionV relativeFrom="paragraph">
                  <wp:posOffset>7162098</wp:posOffset>
                </wp:positionV>
                <wp:extent cx="4010025" cy="842010"/>
                <wp:effectExtent l="0" t="0" r="15875" b="8890"/>
                <wp:wrapNone/>
                <wp:docPr id="17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0025" cy="84201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13C9FCD" id="Rounded Rectangle 11" o:spid="_x0000_s1026" style="position:absolute;margin-left:-13.2pt;margin-top:563.95pt;width:315.75pt;height:66.3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" fillcolor="#8faadc" strokecolor="#2f528f" strokeweight="1pt">
                <v:stroke joinstyle="miter"/>
              </v:roundrect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EC22FEE" wp14:editId="7AB5C4DA">
                <wp:simplePos x="0" y="0"/>
                <wp:positionH relativeFrom="column">
                  <wp:posOffset>1612232</wp:posOffset>
                </wp:positionH>
                <wp:positionV relativeFrom="paragraph">
                  <wp:posOffset>6220393</wp:posOffset>
                </wp:positionV>
                <wp:extent cx="970280" cy="0"/>
                <wp:effectExtent l="0" t="63500" r="0" b="7620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0280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55D63C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126.95pt;margin-top:489.8pt;width:76.4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" strokecolor="#4472c4" strokeweight=".5pt">
                <v:stroke endarrow="block" joinstyle="miter"/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A4DE817" wp14:editId="09CD8ECE">
                <wp:simplePos x="0" y="0"/>
                <wp:positionH relativeFrom="column">
                  <wp:posOffset>1362911</wp:posOffset>
                </wp:positionH>
                <wp:positionV relativeFrom="paragraph">
                  <wp:posOffset>5803297</wp:posOffset>
                </wp:positionV>
                <wp:extent cx="0" cy="1058779"/>
                <wp:effectExtent l="50800" t="0" r="63500" b="3365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58779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0B0B9C" id="Straight Arrow Connector 23" o:spid="_x0000_s1026" type="#_x0000_t32" style="position:absolute;margin-left:107.3pt;margin-top:456.95pt;width:0;height:83.3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" strokecolor="#4472c4" strokeweight=".5pt">
                <v:stroke endarrow="block" joinstyle="miter"/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DEC1D26" wp14:editId="56270A01">
                <wp:simplePos x="0" y="0"/>
                <wp:positionH relativeFrom="column">
                  <wp:posOffset>-88064</wp:posOffset>
                </wp:positionH>
                <wp:positionV relativeFrom="paragraph">
                  <wp:posOffset>4816910</wp:posOffset>
                </wp:positionV>
                <wp:extent cx="3842084" cy="673768"/>
                <wp:effectExtent l="0" t="0" r="19050" b="12065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2084" cy="67376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D1FBBE7" w14:textId="26769923" w:rsidR="00CC1192" w:rsidRDefault="007E18FC" w:rsidP="00CC1192">
                            <w:pPr>
                              <w:jc w:val="center"/>
                            </w:pPr>
                            <w:r>
                              <w:t>MASLD</w:t>
                            </w:r>
                            <w:r w:rsidR="00CC1192">
                              <w:t xml:space="preserve"> Study Cohort</w:t>
                            </w:r>
                          </w:p>
                          <w:p w14:paraId="65784915" w14:textId="77777777" w:rsidR="00CC1192" w:rsidRDefault="00CC1192" w:rsidP="00CC1192">
                            <w:pPr>
                              <w:jc w:val="center"/>
                            </w:pPr>
                            <w:r>
                              <w:t>N = 74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DEC1D26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8" type="#_x0000_t202" style="position:absolute;margin-left:-6.95pt;margin-top:379.3pt;width:302.55pt;height:53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" fillcolor="window" strokeweight=".5pt">
                <v:textbox>
                  <w:txbxContent>
                    <w:p w14:paraId="1D1FBBE7" w14:textId="26769923" w:rsidR="00CC1192" w:rsidRDefault="007E18FC" w:rsidP="00CC1192">
                      <w:pPr>
                        <w:jc w:val="center"/>
                      </w:pPr>
                      <w:r>
                        <w:t>MASLD</w:t>
                      </w:r>
                      <w:r w:rsidR="00CC1192">
                        <w:t xml:space="preserve"> Study Cohort</w:t>
                      </w:r>
                    </w:p>
                    <w:p w14:paraId="65784915" w14:textId="77777777" w:rsidR="00CC1192" w:rsidRDefault="00CC1192" w:rsidP="00CC1192">
                      <w:pPr>
                        <w:jc w:val="center"/>
                      </w:pPr>
                      <w:r>
                        <w:t>N = 741</w:t>
                      </w:r>
                    </w:p>
                  </w:txbxContent>
                </v:textbox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2B7A1FB" wp14:editId="49CDD6F3">
                <wp:simplePos x="0" y="0"/>
                <wp:positionH relativeFrom="column">
                  <wp:posOffset>1364181</wp:posOffset>
                </wp:positionH>
                <wp:positionV relativeFrom="paragraph">
                  <wp:posOffset>967406</wp:posOffset>
                </wp:positionV>
                <wp:extent cx="45719" cy="3681663"/>
                <wp:effectExtent l="63500" t="0" r="43815" b="40005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3681663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67FE39" id="Straight Arrow Connector 25" o:spid="_x0000_s1026" type="#_x0000_t32" style="position:absolute;margin-left:107.4pt;margin-top:76.15pt;width:3.6pt;height:289.9pt;flip:x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" strokecolor="#4472c4" strokeweight=".5pt">
                <v:stroke endarrow="block" joinstyle="miter"/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8BC0E07" wp14:editId="61731601">
                <wp:simplePos x="0" y="0"/>
                <wp:positionH relativeFrom="column">
                  <wp:posOffset>-168275</wp:posOffset>
                </wp:positionH>
                <wp:positionV relativeFrom="paragraph">
                  <wp:posOffset>4746558</wp:posOffset>
                </wp:positionV>
                <wp:extent cx="4010025" cy="842010"/>
                <wp:effectExtent l="0" t="0" r="15875" b="8890"/>
                <wp:wrapNone/>
                <wp:docPr id="26" name="Rounded 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0025" cy="84201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21DA445" id="Rounded Rectangle 19" o:spid="_x0000_s1026" style="position:absolute;margin-left:-13.25pt;margin-top:373.75pt;width:315.75pt;height:66.3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" fillcolor="#8faadc" strokecolor="#2f528f" strokeweight="1pt">
                <v:stroke joinstyle="miter"/>
              </v:roundrect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20211F" wp14:editId="46A3664C">
                <wp:simplePos x="0" y="0"/>
                <wp:positionH relativeFrom="column">
                  <wp:posOffset>3023937</wp:posOffset>
                </wp:positionH>
                <wp:positionV relativeFrom="paragraph">
                  <wp:posOffset>1191994</wp:posOffset>
                </wp:positionV>
                <wp:extent cx="3496310" cy="2614863"/>
                <wp:effectExtent l="0" t="0" r="8890" b="1460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6310" cy="261486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0CA87E" w14:textId="77777777" w:rsidR="00CC1192" w:rsidRPr="00723F47" w:rsidRDefault="00CC1192" w:rsidP="00CC1192">
                            <w:pPr>
                              <w:spacing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Exclusion (n=939):</w:t>
                            </w:r>
                          </w:p>
                          <w:p w14:paraId="11A8BD19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Primary Biliary Cholangitis</w:t>
                            </w:r>
                          </w:p>
                          <w:p w14:paraId="116B1AF6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Primary Sclerosing Cholangitis</w:t>
                            </w:r>
                          </w:p>
                          <w:p w14:paraId="54F60FA8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Hemochromatosis</w:t>
                            </w:r>
                          </w:p>
                          <w:p w14:paraId="7EC37406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Hepatitis B</w:t>
                            </w:r>
                          </w:p>
                          <w:p w14:paraId="2B46FBC6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Hepatitis C</w:t>
                            </w:r>
                          </w:p>
                          <w:p w14:paraId="5D359C7E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Cystic Fibrosis</w:t>
                            </w:r>
                          </w:p>
                          <w:p w14:paraId="6CC16523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Hepatic Sarcoidosis</w:t>
                            </w:r>
                          </w:p>
                          <w:p w14:paraId="5251E7F9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Alpha 1 antitrypsin deficiency</w:t>
                            </w:r>
                          </w:p>
                          <w:p w14:paraId="2B3D29D4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>Hereditary Hemorrhagic Telangiectasia</w:t>
                            </w:r>
                          </w:p>
                          <w:p w14:paraId="647A72D8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Excessive alcohol consumption</w:t>
                            </w:r>
                          </w:p>
                          <w:p w14:paraId="4894B796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S/p liver transplant</w:t>
                            </w:r>
                          </w:p>
                          <w:p w14:paraId="0C53DDA5" w14:textId="77777777" w:rsidR="00CC1192" w:rsidRPr="00723F47" w:rsidRDefault="00CC1192" w:rsidP="00CC1192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0" w:line="276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723F47">
                              <w:rPr>
                                <w:sz w:val="21"/>
                                <w:szCs w:val="21"/>
                              </w:rPr>
                              <w:t xml:space="preserve">Other </w:t>
                            </w:r>
                            <w:r>
                              <w:rPr>
                                <w:sz w:val="21"/>
                                <w:szCs w:val="21"/>
                              </w:rPr>
                              <w:t>Chronic Liver Diseases</w:t>
                            </w:r>
                          </w:p>
                          <w:p w14:paraId="086AC8DA" w14:textId="77777777" w:rsidR="00CC1192" w:rsidRDefault="00CC1192" w:rsidP="00CC119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0211F" id="Text Box 27" o:spid="_x0000_s1029" type="#_x0000_t202" style="position:absolute;margin-left:238.1pt;margin-top:93.85pt;width:275.3pt;height:205.9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" fillcolor="window" strokeweight=".5pt">
                <v:textbox>
                  <w:txbxContent>
                    <w:p w14:paraId="450CA87E" w14:textId="77777777" w:rsidR="00CC1192" w:rsidRPr="00723F47" w:rsidRDefault="00CC1192" w:rsidP="00CC1192">
                      <w:pPr>
                        <w:spacing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Exclusion (n=939):</w:t>
                      </w:r>
                    </w:p>
                    <w:p w14:paraId="11A8BD19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Primary Biliary Cholangitis</w:t>
                      </w:r>
                    </w:p>
                    <w:p w14:paraId="116B1AF6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Primary Sclerosing Cholangitis</w:t>
                      </w:r>
                    </w:p>
                    <w:p w14:paraId="54F60FA8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Hemochromatosis</w:t>
                      </w:r>
                    </w:p>
                    <w:p w14:paraId="7EC37406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Hepatitis B</w:t>
                      </w:r>
                    </w:p>
                    <w:p w14:paraId="2B46FBC6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Hepatitis C</w:t>
                      </w:r>
                    </w:p>
                    <w:p w14:paraId="5D359C7E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Cystic Fibrosis</w:t>
                      </w:r>
                    </w:p>
                    <w:p w14:paraId="6CC16523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Hepatic Sarcoidosis</w:t>
                      </w:r>
                    </w:p>
                    <w:p w14:paraId="5251E7F9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Alpha 1 antitrypsin deficiency</w:t>
                      </w:r>
                    </w:p>
                    <w:p w14:paraId="2B3D29D4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>Hereditary Hemorrhagic Telangiectasia</w:t>
                      </w:r>
                    </w:p>
                    <w:p w14:paraId="647A72D8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Excessive alcohol consumption</w:t>
                      </w:r>
                    </w:p>
                    <w:p w14:paraId="4894B796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>
                        <w:rPr>
                          <w:sz w:val="21"/>
                          <w:szCs w:val="21"/>
                        </w:rPr>
                        <w:t>S/p liver transplant</w:t>
                      </w:r>
                    </w:p>
                    <w:p w14:paraId="0C53DDA5" w14:textId="77777777" w:rsidR="00CC1192" w:rsidRPr="00723F47" w:rsidRDefault="00CC1192" w:rsidP="00CC1192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0" w:line="276" w:lineRule="auto"/>
                        <w:rPr>
                          <w:sz w:val="21"/>
                          <w:szCs w:val="21"/>
                        </w:rPr>
                      </w:pPr>
                      <w:r w:rsidRPr="00723F47">
                        <w:rPr>
                          <w:sz w:val="21"/>
                          <w:szCs w:val="21"/>
                        </w:rPr>
                        <w:t xml:space="preserve">Other </w:t>
                      </w:r>
                      <w:r>
                        <w:rPr>
                          <w:sz w:val="21"/>
                          <w:szCs w:val="21"/>
                        </w:rPr>
                        <w:t>Chronic Liver Diseases</w:t>
                      </w:r>
                    </w:p>
                    <w:p w14:paraId="086AC8DA" w14:textId="77777777" w:rsidR="00CC1192" w:rsidRDefault="00CC1192" w:rsidP="00CC1192"/>
                  </w:txbxContent>
                </v:textbox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9848C1" wp14:editId="3E2BD11B">
                <wp:simplePos x="0" y="0"/>
                <wp:positionH relativeFrom="column">
                  <wp:posOffset>2847474</wp:posOffset>
                </wp:positionH>
                <wp:positionV relativeFrom="paragraph">
                  <wp:posOffset>1103764</wp:posOffset>
                </wp:positionV>
                <wp:extent cx="3905250" cy="2823410"/>
                <wp:effectExtent l="0" t="0" r="19050" b="8890"/>
                <wp:wrapNone/>
                <wp:docPr id="28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05250" cy="282341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1106F49" id="Rounded Rectangle 21" o:spid="_x0000_s1026" style="position:absolute;margin-left:224.2pt;margin-top:86.9pt;width:307.5pt;height:222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" fillcolor="#8faadc" strokecolor="#2f528f" strokeweight="1pt">
                <v:stroke joinstyle="miter"/>
              </v:roundrect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201CD1B" wp14:editId="0A26458D">
                <wp:simplePos x="0" y="0"/>
                <wp:positionH relativeFrom="column">
                  <wp:posOffset>1611897</wp:posOffset>
                </wp:positionH>
                <wp:positionV relativeFrom="paragraph">
                  <wp:posOffset>1913690</wp:posOffset>
                </wp:positionV>
                <wp:extent cx="970548" cy="0"/>
                <wp:effectExtent l="0" t="63500" r="0" b="762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0548" cy="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rgbClr val="4472C4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3A44B6" id="Straight Arrow Connector 29" o:spid="_x0000_s1026" type="#_x0000_t32" style="position:absolute;margin-left:126.9pt;margin-top:150.7pt;width:76.4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" strokecolor="#4472c4" strokeweight=".5pt">
                <v:stroke endarrow="block" joinstyle="miter"/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946E34C" wp14:editId="2F8AD9D7">
                <wp:simplePos x="0" y="0"/>
                <wp:positionH relativeFrom="column">
                  <wp:posOffset>112295</wp:posOffset>
                </wp:positionH>
                <wp:positionV relativeFrom="paragraph">
                  <wp:posOffset>85090</wp:posOffset>
                </wp:positionV>
                <wp:extent cx="3842084" cy="673768"/>
                <wp:effectExtent l="0" t="0" r="19050" b="12065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2084" cy="67376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C986FD" w14:textId="77777777" w:rsidR="00CC1192" w:rsidRDefault="00CC1192" w:rsidP="00CC1192">
                            <w:pPr>
                              <w:jc w:val="center"/>
                            </w:pPr>
                            <w:r>
                              <w:t>Initial Study Population</w:t>
                            </w:r>
                          </w:p>
                          <w:p w14:paraId="684C7592" w14:textId="77777777" w:rsidR="00CC1192" w:rsidRDefault="00CC1192" w:rsidP="00CC1192">
                            <w:pPr>
                              <w:jc w:val="center"/>
                            </w:pPr>
                            <w:r>
                              <w:t>N = 168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46E34C" id="Text Box 30" o:spid="_x0000_s1030" type="#_x0000_t202" style="position:absolute;margin-left:8.85pt;margin-top:6.7pt;width:302.55pt;height:53.0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" fillcolor="window" strokeweight=".5pt">
                <v:textbox>
                  <w:txbxContent>
                    <w:p w14:paraId="62C986FD" w14:textId="77777777" w:rsidR="00CC1192" w:rsidRDefault="00CC1192" w:rsidP="00CC1192">
                      <w:pPr>
                        <w:jc w:val="center"/>
                      </w:pPr>
                      <w:r>
                        <w:t>Initial Study Population</w:t>
                      </w:r>
                    </w:p>
                    <w:p w14:paraId="684C7592" w14:textId="77777777" w:rsidR="00CC1192" w:rsidRDefault="00CC1192" w:rsidP="00CC1192">
                      <w:pPr>
                        <w:jc w:val="center"/>
                      </w:pPr>
                      <w:r>
                        <w:t>N = 1680</w:t>
                      </w:r>
                    </w:p>
                  </w:txbxContent>
                </v:textbox>
              </v:shape>
            </w:pict>
          </mc:Fallback>
        </mc:AlternateContent>
      </w:r>
      <w:r w:rsidRPr="00DF21D2">
        <w:rPr>
          <w:rFonts w:ascii="Arial" w:eastAsiaTheme="minorHAnsi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D3D110" wp14:editId="65084959">
                <wp:simplePos x="0" y="0"/>
                <wp:positionH relativeFrom="column">
                  <wp:posOffset>23495</wp:posOffset>
                </wp:positionH>
                <wp:positionV relativeFrom="paragraph">
                  <wp:posOffset>4445</wp:posOffset>
                </wp:positionV>
                <wp:extent cx="4010025" cy="842010"/>
                <wp:effectExtent l="0" t="0" r="15875" b="8890"/>
                <wp:wrapNone/>
                <wp:docPr id="3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10025" cy="842010"/>
                        </a:xfrm>
                        <a:prstGeom prst="roundRect">
                          <a:avLst/>
                        </a:prstGeom>
                        <a:solidFill>
                          <a:srgbClr val="4472C4">
                            <a:lumMod val="60000"/>
                            <a:lumOff val="40000"/>
                          </a:srgbClr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496FC91A" id="Rounded Rectangle 1" o:spid="_x0000_s1026" style="position:absolute;margin-left:1.85pt;margin-top:.35pt;width:315.75pt;height:66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" fillcolor="#8faadc" strokecolor="#2f528f" strokeweight="1pt">
                <v:stroke joinstyle="miter"/>
              </v:roundrect>
            </w:pict>
          </mc:Fallback>
        </mc:AlternateContent>
      </w:r>
    </w:p>
    <w:p w14:paraId="509845B8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b/>
          <w:bCs/>
          <w:sz w:val="18"/>
          <w:szCs w:val="18"/>
        </w:rPr>
      </w:pPr>
    </w:p>
    <w:p w14:paraId="7CB7742A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b/>
          <w:bCs/>
          <w:sz w:val="18"/>
          <w:szCs w:val="18"/>
        </w:rPr>
      </w:pPr>
    </w:p>
    <w:p w14:paraId="24F064AC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b/>
          <w:bCs/>
          <w:sz w:val="18"/>
          <w:szCs w:val="18"/>
        </w:rPr>
      </w:pPr>
    </w:p>
    <w:p w14:paraId="3552E63D" w14:textId="77777777" w:rsidR="00CC1192" w:rsidRPr="00DF21D2" w:rsidRDefault="00CC1192" w:rsidP="00CC1192">
      <w:pPr>
        <w:spacing w:after="160" w:line="259" w:lineRule="auto"/>
        <w:rPr>
          <w:rFonts w:ascii="Arial" w:eastAsiaTheme="minorHAnsi" w:hAnsi="Arial" w:cs="Arial"/>
          <w:b/>
          <w:bCs/>
          <w:sz w:val="18"/>
          <w:szCs w:val="18"/>
        </w:rPr>
      </w:pPr>
    </w:p>
    <w:p w14:paraId="48577E23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5F8EE598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080AF31B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271D0217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1EE5F770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7752374F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2820D7AC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0EFEB2A3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5C17BFD3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1626ECBA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6E5464B3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36A80BA8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67D403C5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4BA1914E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10503707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705BCB47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0C92446E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6257D726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5EE5A691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2B33F9BF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0400CB8A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2D8D149F" w14:textId="7777777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3313E466" w14:textId="778F2767" w:rsidR="00CC1192" w:rsidRPr="00DF21D2" w:rsidRDefault="00CC1192" w:rsidP="00CC1192">
      <w:pPr>
        <w:spacing w:line="360" w:lineRule="auto"/>
        <w:rPr>
          <w:rFonts w:ascii="Arial" w:hAnsi="Arial" w:cs="Arial"/>
        </w:rPr>
      </w:pPr>
    </w:p>
    <w:p w14:paraId="49E796E0" w14:textId="77777777" w:rsidR="00D016EB" w:rsidRPr="00DF21D2" w:rsidRDefault="00D016EB" w:rsidP="00CC1192">
      <w:pPr>
        <w:spacing w:line="360" w:lineRule="auto"/>
        <w:rPr>
          <w:b/>
          <w:bCs/>
          <w:sz w:val="20"/>
          <w:szCs w:val="20"/>
          <w:u w:val="single"/>
        </w:rPr>
      </w:pPr>
    </w:p>
    <w:p w14:paraId="1D2DDEEB" w14:textId="77777777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lastRenderedPageBreak/>
        <w:t>Table 2. Bivariable model revealing the independent associations between baseline characteristics and outcome of interest (likelihood of fibrosis using FIB4)</w:t>
      </w:r>
    </w:p>
    <w:tbl>
      <w:tblPr>
        <w:tblW w:w="711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25"/>
        <w:gridCol w:w="720"/>
        <w:gridCol w:w="753"/>
        <w:gridCol w:w="765"/>
        <w:gridCol w:w="1367"/>
        <w:gridCol w:w="1080"/>
      </w:tblGrid>
      <w:tr w:rsidR="00DF21D2" w:rsidRPr="00DF21D2" w14:paraId="60D97E6B" w14:textId="77777777" w:rsidTr="00EA0A20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61DFD26" w14:textId="77777777" w:rsidR="00AD1432" w:rsidRPr="00DF21D2" w:rsidRDefault="00AD1432">
            <w:pPr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7855699" w14:textId="77777777" w:rsidR="00AD1432" w:rsidRPr="00DF21D2" w:rsidRDefault="00AD1432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1580379" w14:textId="77777777" w:rsidR="00AD1432" w:rsidRPr="00DF21D2" w:rsidRDefault="00AD1432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Event 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88A1546" w14:textId="77777777" w:rsidR="00AD1432" w:rsidRPr="00DF21D2" w:rsidRDefault="00AD1432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OR</w:t>
            </w:r>
            <w:r w:rsidRPr="00DF21D2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67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5EC984" w14:textId="77777777" w:rsidR="00AD1432" w:rsidRPr="00DF21D2" w:rsidRDefault="00AD1432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95% CI</w:t>
            </w:r>
            <w:r w:rsidRPr="00DF21D2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659170" w14:textId="77777777" w:rsidR="00AD1432" w:rsidRPr="00DF21D2" w:rsidRDefault="00AD1432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p-value</w:t>
            </w:r>
          </w:p>
        </w:tc>
      </w:tr>
      <w:tr w:rsidR="00DF21D2" w:rsidRPr="00DF21D2" w14:paraId="70054E6C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D3CBC8" w14:textId="1CAA3549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Exposur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3D6343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5F69A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A2560D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CBFDF9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DB1DB5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2679E2DD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9E6824" w14:textId="2E8D5F5D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No T2DM, No Tobacco (ref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0DFDED" w14:textId="77777777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D3468F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46D781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C65DEF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0E6D25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6F48D676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010C48" w14:textId="319C8041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T2D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40F163" w14:textId="77777777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792488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7B2668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88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7D5C0C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29, 2.75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40F0EE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6CD3CC06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585491" w14:textId="645F410B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T2DM+Tobacc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B12780" w14:textId="77777777" w:rsidR="00AD1432" w:rsidRPr="00DF21D2" w:rsidRDefault="00AD1432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4537C2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78FAA6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.50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347EBB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.15, 5.79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EB043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43A954FC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4704EF" w14:textId="77777777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94F6F5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D2B5FA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BE84D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12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B9974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10, 1.14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AADBEB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596205AE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E261B" w14:textId="77777777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78BC7D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E3E9B7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89F74E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97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E165C6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94, 0.99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0A08C2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13</w:t>
            </w:r>
          </w:p>
        </w:tc>
      </w:tr>
      <w:tr w:rsidR="00DF21D2" w:rsidRPr="00DF21D2" w14:paraId="1DA146DF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80D8F4" w14:textId="1EDA7AA4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Gender (</w:t>
            </w:r>
            <w:r w:rsidRPr="00DF21D2">
              <w:rPr>
                <w:sz w:val="18"/>
                <w:szCs w:val="18"/>
              </w:rPr>
              <w:t>female, ref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0FBBF8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AADCD5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E692A5" w14:textId="3091E162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62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94B7C8" w14:textId="6780374E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15, 2.29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B4675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06</w:t>
            </w:r>
          </w:p>
        </w:tc>
      </w:tr>
      <w:tr w:rsidR="00DF21D2" w:rsidRPr="00DF21D2" w14:paraId="5006E845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B9D09" w14:textId="77777777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D41DB0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3C459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107B40" w14:textId="61803630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3.62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5515D3" w14:textId="0EABAB4E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.52, 5.25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3315BE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73172843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81ACC7" w14:textId="77777777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Dyslipidemia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E322B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67A0B2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C96EC" w14:textId="00D3CD0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.73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868F70" w14:textId="586D2EAD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90, 3.94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C397BE7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3EB9606F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1AB199" w14:textId="66B761FC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GLP Analogue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1C20DB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256F71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30FB86" w14:textId="6794920E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56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2E035E" w14:textId="49B40EC2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82, 3.01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44161F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18</w:t>
            </w:r>
          </w:p>
        </w:tc>
      </w:tr>
      <w:tr w:rsidR="00DF21D2" w:rsidRPr="00DF21D2" w14:paraId="49262D6C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EC04AD" w14:textId="0C130172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  <w:vertAlign w:val="superscript"/>
              </w:rPr>
            </w:pPr>
            <w:r w:rsidRPr="00DF21D2">
              <w:rPr>
                <w:b/>
                <w:bCs/>
                <w:sz w:val="18"/>
                <w:szCs w:val="18"/>
              </w:rPr>
              <w:t xml:space="preserve">Combined Aspirin-Statin </w:t>
            </w:r>
            <w:proofErr w:type="spellStart"/>
            <w:r w:rsidRPr="00DF21D2">
              <w:rPr>
                <w:b/>
                <w:bCs/>
                <w:sz w:val="18"/>
                <w:szCs w:val="18"/>
              </w:rPr>
              <w:t>Use</w:t>
            </w:r>
            <w:r w:rsidRPr="00DF21D2">
              <w:rPr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7C3F56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967B98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103649" w14:textId="3E214853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6.57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8FF4D9D" w14:textId="1DE05ED0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4.25, 10.4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513144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62E664C8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ACCCB39" w14:textId="411B3221" w:rsidR="00AD1432" w:rsidRPr="00DF21D2" w:rsidRDefault="00AD1432" w:rsidP="00EA0A20">
            <w:pPr>
              <w:ind w:left="150" w:right="150"/>
              <w:rPr>
                <w:b/>
                <w:bCs/>
                <w:sz w:val="18"/>
                <w:szCs w:val="18"/>
                <w:vertAlign w:val="superscript"/>
              </w:rPr>
            </w:pPr>
            <w:r w:rsidRPr="00DF21D2">
              <w:rPr>
                <w:b/>
                <w:bCs/>
                <w:sz w:val="18"/>
                <w:szCs w:val="18"/>
              </w:rPr>
              <w:t xml:space="preserve">Antihypertensives </w:t>
            </w:r>
            <w:proofErr w:type="spellStart"/>
            <w:r w:rsidRPr="00DF21D2">
              <w:rPr>
                <w:b/>
                <w:bCs/>
                <w:sz w:val="18"/>
                <w:szCs w:val="18"/>
              </w:rPr>
              <w:t>Use</w:t>
            </w:r>
            <w:r w:rsidRPr="00DF21D2">
              <w:rPr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9D20A1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5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F96893" w14:textId="77777777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DB00E" w14:textId="094E58CD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83</w:t>
            </w:r>
          </w:p>
        </w:tc>
        <w:tc>
          <w:tcPr>
            <w:tcW w:w="1367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C8156D" w14:textId="1DB1776F" w:rsidR="00AD1432" w:rsidRPr="00DF21D2" w:rsidRDefault="00AD1432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29, 2.62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EAD8AE" w14:textId="77777777" w:rsidR="00AD1432" w:rsidRPr="00DF21D2" w:rsidRDefault="00AD1432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1A2AABEC" w14:textId="77777777" w:rsidTr="00C404B6">
        <w:tc>
          <w:tcPr>
            <w:tcW w:w="7110" w:type="dxa"/>
            <w:gridSpan w:val="6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D005F9" w14:textId="77777777" w:rsidR="00AD1432" w:rsidRPr="00DF21D2" w:rsidRDefault="00F02303" w:rsidP="00F02303">
            <w:pPr>
              <w:ind w:left="150" w:right="150"/>
              <w:rPr>
                <w:sz w:val="18"/>
                <w:szCs w:val="18"/>
              </w:rPr>
            </w:pPr>
            <w:proofErr w:type="spellStart"/>
            <w:r w:rsidRPr="00DF21D2">
              <w:rPr>
                <w:sz w:val="18"/>
                <w:szCs w:val="18"/>
                <w:vertAlign w:val="superscript"/>
              </w:rPr>
              <w:t>s</w:t>
            </w:r>
            <w:r w:rsidRPr="00DF21D2">
              <w:rPr>
                <w:sz w:val="18"/>
                <w:szCs w:val="18"/>
              </w:rPr>
              <w:t>Use</w:t>
            </w:r>
            <w:proofErr w:type="spellEnd"/>
            <w:r w:rsidRPr="00DF21D2">
              <w:rPr>
                <w:sz w:val="18"/>
                <w:szCs w:val="18"/>
              </w:rPr>
              <w:t xml:space="preserve"> of aspirin, statin, or both</w:t>
            </w:r>
          </w:p>
          <w:p w14:paraId="07B6806F" w14:textId="3A51FDCD" w:rsidR="00F02303" w:rsidRPr="00DF21D2" w:rsidRDefault="00F02303" w:rsidP="00EA0A20">
            <w:pPr>
              <w:ind w:left="150" w:right="150"/>
              <w:rPr>
                <w:sz w:val="18"/>
                <w:szCs w:val="18"/>
              </w:rPr>
            </w:pPr>
            <w:proofErr w:type="spellStart"/>
            <w:r w:rsidRPr="00DF21D2">
              <w:rPr>
                <w:sz w:val="18"/>
                <w:szCs w:val="18"/>
                <w:vertAlign w:val="superscript"/>
              </w:rPr>
              <w:t>b</w:t>
            </w:r>
            <w:r w:rsidRPr="00DF21D2">
              <w:rPr>
                <w:sz w:val="18"/>
                <w:szCs w:val="18"/>
              </w:rPr>
              <w:t>Use</w:t>
            </w:r>
            <w:proofErr w:type="spellEnd"/>
            <w:r w:rsidRPr="00DF21D2">
              <w:rPr>
                <w:sz w:val="18"/>
                <w:szCs w:val="18"/>
              </w:rPr>
              <w:t xml:space="preserve"> of </w:t>
            </w:r>
            <w:proofErr w:type="spellStart"/>
            <w:r w:rsidRPr="00DF21D2">
              <w:rPr>
                <w:sz w:val="18"/>
                <w:szCs w:val="18"/>
              </w:rPr>
              <w:t>ACEi</w:t>
            </w:r>
            <w:proofErr w:type="spellEnd"/>
            <w:r w:rsidRPr="00DF21D2">
              <w:rPr>
                <w:sz w:val="18"/>
                <w:szCs w:val="18"/>
              </w:rPr>
              <w:t>, ARB, or both</w:t>
            </w:r>
          </w:p>
        </w:tc>
      </w:tr>
    </w:tbl>
    <w:p w14:paraId="7FAC0930" w14:textId="77777777" w:rsidR="00C67B8A" w:rsidRPr="00DF21D2" w:rsidRDefault="00C67B8A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499A9B69" w14:textId="77777777" w:rsidR="00C67B8A" w:rsidRPr="00DF21D2" w:rsidRDefault="00C67B8A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1FE27594" w14:textId="37841275" w:rsidR="00CC1192" w:rsidRPr="00DF21D2" w:rsidRDefault="009466F9" w:rsidP="00CC1192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>Ta</w:t>
      </w:r>
      <w:r w:rsidR="00CC1192" w:rsidRPr="00DF21D2">
        <w:rPr>
          <w:b/>
          <w:bCs/>
          <w:sz w:val="18"/>
          <w:szCs w:val="18"/>
          <w:u w:val="single"/>
        </w:rPr>
        <w:t>ble 3. Measures of effect and associations between main exposure groups and likelihood of prevalent fibrosis by FIB4, while adjusting for possible confounding variables (Multivariable Model)</w:t>
      </w:r>
    </w:p>
    <w:tbl>
      <w:tblPr>
        <w:tblW w:w="702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1260"/>
        <w:gridCol w:w="1260"/>
        <w:gridCol w:w="1440"/>
      </w:tblGrid>
      <w:tr w:rsidR="00DF21D2" w:rsidRPr="00DF21D2" w14:paraId="59C52F54" w14:textId="77777777" w:rsidTr="00EA0A20">
        <w:trPr>
          <w:tblHeader/>
        </w:trPr>
        <w:tc>
          <w:tcPr>
            <w:tcW w:w="30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7103530" w14:textId="77777777" w:rsidR="009466F9" w:rsidRPr="00DF21D2" w:rsidRDefault="009466F9">
            <w:pPr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Characteristi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3D5282A" w14:textId="77777777" w:rsidR="009466F9" w:rsidRPr="00DF21D2" w:rsidRDefault="009466F9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OR</w:t>
            </w:r>
            <w:r w:rsidRPr="00DF21D2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728FCC" w14:textId="77777777" w:rsidR="009466F9" w:rsidRPr="00DF21D2" w:rsidRDefault="009466F9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95% CI</w:t>
            </w:r>
            <w:r w:rsidRPr="00DF21D2">
              <w:rPr>
                <w:i/>
                <w:i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037C53" w14:textId="77777777" w:rsidR="009466F9" w:rsidRPr="00DF21D2" w:rsidRDefault="009466F9">
            <w:pPr>
              <w:jc w:val="center"/>
              <w:rPr>
                <w:sz w:val="18"/>
                <w:szCs w:val="18"/>
              </w:rPr>
            </w:pPr>
            <w:r w:rsidRPr="00DF21D2">
              <w:rPr>
                <w:rStyle w:val="Strong"/>
                <w:sz w:val="18"/>
                <w:szCs w:val="18"/>
              </w:rPr>
              <w:t>p-value</w:t>
            </w:r>
          </w:p>
        </w:tc>
      </w:tr>
      <w:tr w:rsidR="00DF21D2" w:rsidRPr="00DF21D2" w14:paraId="54FEA752" w14:textId="77777777" w:rsidTr="00EA0A20">
        <w:tc>
          <w:tcPr>
            <w:tcW w:w="30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B585AD" w14:textId="080498C2" w:rsidR="009466F9" w:rsidRPr="00DF21D2" w:rsidRDefault="009466F9" w:rsidP="00EA0A20">
            <w:pPr>
              <w:ind w:left="150" w:right="150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Exposure Group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627B8" w14:textId="77777777" w:rsidR="009466F9" w:rsidRPr="00DF21D2" w:rsidRDefault="009466F9" w:rsidP="00EA0A20">
            <w:pPr>
              <w:ind w:left="150" w:right="150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BEB102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997A8A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5C181E05" w14:textId="77777777" w:rsidTr="00EA0A20">
        <w:tc>
          <w:tcPr>
            <w:tcW w:w="30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65CE8E" w14:textId="208A6087" w:rsidR="009466F9" w:rsidRPr="00DF21D2" w:rsidRDefault="009466F9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No T2DM, No Tobacco (ref)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B1FF4C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9BB4B1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6FB8F9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40BA98BF" w14:textId="77777777" w:rsidTr="00EA0A20">
        <w:tc>
          <w:tcPr>
            <w:tcW w:w="30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447F6F" w14:textId="1DF6B1F6" w:rsidR="009466F9" w:rsidRPr="00DF21D2" w:rsidRDefault="009466F9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T2DM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98217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13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60921C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70, 1.80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D20947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6</w:t>
            </w:r>
          </w:p>
        </w:tc>
      </w:tr>
      <w:tr w:rsidR="00DF21D2" w:rsidRPr="00DF21D2" w14:paraId="46010448" w14:textId="77777777" w:rsidTr="00EA0A20">
        <w:tc>
          <w:tcPr>
            <w:tcW w:w="30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82BAD1" w14:textId="402C9509" w:rsidR="009466F9" w:rsidRPr="00DF21D2" w:rsidRDefault="009466F9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rFonts w:ascii="Segoe UI" w:hAnsi="Segoe UI" w:cs="Segoe UI"/>
                <w:sz w:val="18"/>
                <w:szCs w:val="18"/>
              </w:rPr>
              <w:t>T2DM+Tobacco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5BF31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88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4776B" w14:textId="77777777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04, 3.43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261BAF" w14:textId="77777777" w:rsidR="009466F9" w:rsidRPr="00DF21D2" w:rsidRDefault="009466F9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37</w:t>
            </w:r>
          </w:p>
        </w:tc>
      </w:tr>
      <w:tr w:rsidR="00DF21D2" w:rsidRPr="00DF21D2" w14:paraId="1B59CA19" w14:textId="77777777" w:rsidTr="00CA1727">
        <w:tc>
          <w:tcPr>
            <w:tcW w:w="7020" w:type="dxa"/>
            <w:gridSpan w:val="4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2CF904" w14:textId="22D0D91F" w:rsidR="009466F9" w:rsidRPr="00DF21D2" w:rsidRDefault="009466F9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5E079CD2" w14:textId="77777777" w:rsidTr="00EA0A20">
        <w:tc>
          <w:tcPr>
            <w:tcW w:w="7020" w:type="dxa"/>
            <w:gridSpan w:val="4"/>
            <w:shd w:val="clear" w:color="auto" w:fill="FFFFFF"/>
            <w:vAlign w:val="center"/>
            <w:hideMark/>
          </w:tcPr>
          <w:p w14:paraId="5EAAEB09" w14:textId="77777777" w:rsidR="009466F9" w:rsidRPr="00DF21D2" w:rsidRDefault="009466F9">
            <w:pPr>
              <w:pStyle w:val="gtfootnote"/>
              <w:spacing w:before="0" w:beforeAutospacing="0" w:after="0" w:afterAutospacing="0"/>
              <w:rPr>
                <w:sz w:val="18"/>
                <w:szCs w:val="18"/>
              </w:rPr>
            </w:pPr>
            <w:r w:rsidRPr="00DF21D2">
              <w:rPr>
                <w:rStyle w:val="Emphasis"/>
                <w:sz w:val="18"/>
                <w:szCs w:val="18"/>
                <w:vertAlign w:val="superscript"/>
              </w:rPr>
              <w:t>1</w:t>
            </w:r>
            <w:r w:rsidRPr="00DF21D2">
              <w:rPr>
                <w:i/>
                <w:iCs/>
                <w:sz w:val="18"/>
                <w:szCs w:val="18"/>
                <w:vertAlign w:val="superscript"/>
              </w:rPr>
              <w:t> </w:t>
            </w:r>
            <w:r w:rsidRPr="00DF21D2">
              <w:rPr>
                <w:sz w:val="18"/>
                <w:szCs w:val="18"/>
              </w:rPr>
              <w:t>OR = Odds Ratio, CI = Confidence Interval</w:t>
            </w:r>
          </w:p>
        </w:tc>
      </w:tr>
    </w:tbl>
    <w:p w14:paraId="4DC5671C" w14:textId="77777777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43AC6BAF" w14:textId="77777777" w:rsidR="009466F9" w:rsidRPr="00DF21D2" w:rsidRDefault="009466F9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3489F082" w14:textId="77777777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2ADC740F" w14:textId="0E8137BF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lastRenderedPageBreak/>
        <w:t>Table 4</w:t>
      </w:r>
      <w:r w:rsidR="004D16FB" w:rsidRPr="00DF21D2">
        <w:rPr>
          <w:b/>
          <w:bCs/>
          <w:sz w:val="18"/>
          <w:szCs w:val="18"/>
          <w:u w:val="single"/>
        </w:rPr>
        <w:t xml:space="preserve">. </w:t>
      </w:r>
      <w:r w:rsidRPr="00DF21D2">
        <w:rPr>
          <w:b/>
          <w:bCs/>
          <w:sz w:val="18"/>
          <w:szCs w:val="18"/>
          <w:u w:val="single"/>
        </w:rPr>
        <w:t xml:space="preserve"> Multivariable model showing the associations between exposure groups and fibrosis (assessed with LSM)</w:t>
      </w:r>
    </w:p>
    <w:p w14:paraId="665D2C34" w14:textId="77777777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tbl>
      <w:tblPr>
        <w:tblW w:w="684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10"/>
        <w:gridCol w:w="1170"/>
        <w:gridCol w:w="1440"/>
        <w:gridCol w:w="1170"/>
        <w:gridCol w:w="90"/>
        <w:gridCol w:w="360"/>
      </w:tblGrid>
      <w:tr w:rsidR="00DF21D2" w:rsidRPr="00DF21D2" w14:paraId="1F68CD79" w14:textId="77777777" w:rsidTr="00EA0A20">
        <w:trPr>
          <w:tblHeader/>
        </w:trPr>
        <w:tc>
          <w:tcPr>
            <w:tcW w:w="26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F75AF0B" w14:textId="77777777" w:rsidR="00CC1192" w:rsidRPr="00DF21D2" w:rsidRDefault="00CC1192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0C8FEE9" w14:textId="77777777" w:rsidR="00CC1192" w:rsidRPr="00DF21D2" w:rsidRDefault="00CC1192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9E7CFD1" w14:textId="77777777" w:rsidR="00CC1192" w:rsidRPr="00DF21D2" w:rsidRDefault="00CC1192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D1C4DFC" w14:textId="77777777" w:rsidR="00CC1192" w:rsidRPr="00DF21D2" w:rsidRDefault="00CC1192" w:rsidP="003836FD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  <w:r w:rsidRPr="00DF21D2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0" w:type="dxa"/>
            <w:gridSpan w:val="2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1E87F50" w14:textId="77777777" w:rsidR="00CC1192" w:rsidRPr="00DF21D2" w:rsidRDefault="00CC1192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6110449" w14:textId="77777777" w:rsidTr="00EA0A20">
        <w:tc>
          <w:tcPr>
            <w:tcW w:w="26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9F5148" w14:textId="569F21A1" w:rsidR="00CC1192" w:rsidRPr="00DF21D2" w:rsidRDefault="006A3AFA" w:rsidP="00EA0A20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xposure Group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FE0516" w14:textId="77777777" w:rsidR="00CC1192" w:rsidRPr="00DF21D2" w:rsidRDefault="00CC1192" w:rsidP="00EA0A20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15CCE0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616378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31F857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1592C89B" w14:textId="77777777" w:rsidTr="00EA0A20">
        <w:tc>
          <w:tcPr>
            <w:tcW w:w="26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E46D3" w14:textId="0E445E5A" w:rsidR="00CC1192" w:rsidRPr="00DF21D2" w:rsidRDefault="008E4400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No T2DM, No Tobacco (ref)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4FF27C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162CC0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BFBA50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5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5B4C81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51A0F7F" w14:textId="77777777" w:rsidTr="00EA0A20">
        <w:tc>
          <w:tcPr>
            <w:tcW w:w="26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B26B0AF" w14:textId="77777777" w:rsidR="00CC1192" w:rsidRPr="00DF21D2" w:rsidRDefault="00CC1192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 Only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550343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6B0B71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3, 3.64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2A952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82</w:t>
            </w:r>
          </w:p>
        </w:tc>
        <w:tc>
          <w:tcPr>
            <w:tcW w:w="45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467C44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2D57115" w14:textId="77777777" w:rsidTr="00EA0A20">
        <w:tc>
          <w:tcPr>
            <w:tcW w:w="26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D17053" w14:textId="77777777" w:rsidR="00CC1192" w:rsidRPr="00DF21D2" w:rsidRDefault="00CC1192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+Tobacco Use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CEFD49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D7D141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9, 5.19</w:t>
            </w: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838EA4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45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41639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2B33E5C1" w14:textId="77777777" w:rsidTr="00EA0A20">
        <w:tc>
          <w:tcPr>
            <w:tcW w:w="26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600D71" w14:textId="77777777" w:rsidR="00CC1192" w:rsidRPr="00DF21D2" w:rsidRDefault="00CC1192" w:rsidP="00EA0A20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08796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8E4FAB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34C94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450" w:type="dxa"/>
            <w:gridSpan w:val="2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EDB48A" w14:textId="77777777" w:rsidR="00CC1192" w:rsidRPr="00DF21D2" w:rsidRDefault="00CC1192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7085EA2" w14:textId="77777777" w:rsidTr="00EA0A20">
        <w:trPr>
          <w:gridAfter w:val="1"/>
          <w:wAfter w:w="360" w:type="dxa"/>
        </w:trPr>
        <w:tc>
          <w:tcPr>
            <w:tcW w:w="6480" w:type="dxa"/>
            <w:gridSpan w:val="5"/>
            <w:shd w:val="clear" w:color="auto" w:fill="FFFFFF"/>
            <w:vAlign w:val="center"/>
            <w:hideMark/>
          </w:tcPr>
          <w:p w14:paraId="0101EBDE" w14:textId="77777777" w:rsidR="00CC1192" w:rsidRPr="00DF21D2" w:rsidRDefault="00CC1192" w:rsidP="008E4400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 </w:t>
            </w:r>
            <w:r w:rsidRPr="00DF21D2">
              <w:rPr>
                <w:rFonts w:ascii="Arial" w:hAnsi="Arial" w:cs="Arial"/>
                <w:sz w:val="16"/>
                <w:szCs w:val="16"/>
              </w:rPr>
              <w:t>OR = Odds Ratio, CI = Confidence Interval</w:t>
            </w:r>
          </w:p>
          <w:p w14:paraId="41C25374" w14:textId="77777777" w:rsidR="00CC1192" w:rsidRPr="00DF21D2" w:rsidRDefault="00CC1192" w:rsidP="008E4400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 </w:t>
            </w:r>
            <w:r w:rsidRPr="00DF21D2">
              <w:rPr>
                <w:rFonts w:ascii="Arial" w:hAnsi="Arial" w:cs="Arial"/>
                <w:sz w:val="16"/>
                <w:szCs w:val="16"/>
              </w:rPr>
              <w:t>Adjusted for age, gender, dyslipidemia, platelet count</w:t>
            </w:r>
          </w:p>
        </w:tc>
      </w:tr>
    </w:tbl>
    <w:p w14:paraId="77235BD1" w14:textId="77777777" w:rsidR="00CC1192" w:rsidRPr="00DF21D2" w:rsidRDefault="00CC1192" w:rsidP="00CC1192">
      <w:pPr>
        <w:spacing w:line="360" w:lineRule="auto"/>
        <w:rPr>
          <w:rFonts w:ascii="Arial" w:hAnsi="Arial" w:cs="Arial"/>
          <w:b/>
          <w:bCs/>
          <w:sz w:val="16"/>
          <w:szCs w:val="16"/>
          <w:u w:val="single"/>
        </w:rPr>
      </w:pPr>
    </w:p>
    <w:p w14:paraId="22866181" w14:textId="77777777" w:rsidR="00CC1192" w:rsidRPr="00DF21D2" w:rsidRDefault="00CC1192" w:rsidP="00CC1192">
      <w:pPr>
        <w:spacing w:line="360" w:lineRule="auto"/>
        <w:rPr>
          <w:rFonts w:ascii="Arial" w:hAnsi="Arial" w:cs="Arial"/>
          <w:b/>
          <w:bCs/>
          <w:sz w:val="16"/>
          <w:szCs w:val="16"/>
          <w:u w:val="single"/>
        </w:rPr>
      </w:pPr>
    </w:p>
    <w:p w14:paraId="0EFB6B7F" w14:textId="77777777" w:rsidR="005A6286" w:rsidRPr="00DF21D2" w:rsidRDefault="005A6286" w:rsidP="005A6286">
      <w:pPr>
        <w:rPr>
          <w:sz w:val="20"/>
          <w:szCs w:val="20"/>
        </w:rPr>
      </w:pPr>
    </w:p>
    <w:p w14:paraId="5E579BCF" w14:textId="77777777" w:rsidR="005A6286" w:rsidRPr="00DF21D2" w:rsidRDefault="005A6286" w:rsidP="005A6286">
      <w:pPr>
        <w:rPr>
          <w:sz w:val="20"/>
          <w:szCs w:val="20"/>
        </w:rPr>
      </w:pPr>
    </w:p>
    <w:p w14:paraId="71F2BC22" w14:textId="77777777" w:rsidR="005A6286" w:rsidRPr="00DF21D2" w:rsidRDefault="005A6286" w:rsidP="005A6286">
      <w:pPr>
        <w:rPr>
          <w:rFonts w:ascii="Arial" w:hAnsi="Arial" w:cs="Arial"/>
          <w:sz w:val="16"/>
          <w:szCs w:val="16"/>
        </w:rPr>
      </w:pPr>
    </w:p>
    <w:p w14:paraId="08286BFA" w14:textId="77777777" w:rsidR="005A6286" w:rsidRPr="00DF21D2" w:rsidRDefault="005A6286" w:rsidP="005A6286">
      <w:pPr>
        <w:rPr>
          <w:rFonts w:ascii="Arial" w:hAnsi="Arial" w:cs="Arial"/>
          <w:sz w:val="16"/>
          <w:szCs w:val="16"/>
        </w:rPr>
      </w:pPr>
    </w:p>
    <w:p w14:paraId="18576004" w14:textId="752B35FC" w:rsidR="00CC1192" w:rsidRPr="00DF21D2" w:rsidRDefault="009E6186" w:rsidP="00CC1192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 xml:space="preserve">Table </w:t>
      </w:r>
      <w:r w:rsidR="00E16212" w:rsidRPr="00DF21D2">
        <w:rPr>
          <w:b/>
          <w:bCs/>
          <w:sz w:val="18"/>
          <w:szCs w:val="18"/>
          <w:u w:val="single"/>
        </w:rPr>
        <w:t>5</w:t>
      </w:r>
      <w:r w:rsidRPr="00DF21D2">
        <w:rPr>
          <w:b/>
          <w:bCs/>
          <w:sz w:val="18"/>
          <w:szCs w:val="18"/>
          <w:u w:val="single"/>
        </w:rPr>
        <w:t>.</w:t>
      </w:r>
      <w:r w:rsidR="0037449E" w:rsidRPr="00DF21D2">
        <w:rPr>
          <w:b/>
          <w:bCs/>
          <w:sz w:val="18"/>
          <w:szCs w:val="18"/>
          <w:u w:val="single"/>
        </w:rPr>
        <w:t xml:space="preserve"> Multivariable model exploring the associations between exposure groups (with tobacco-only group inclusive) and LSM-derived hepatic </w:t>
      </w:r>
      <w:r w:rsidR="00CE2787" w:rsidRPr="00DF21D2">
        <w:rPr>
          <w:b/>
          <w:bCs/>
          <w:sz w:val="18"/>
          <w:szCs w:val="18"/>
          <w:u w:val="single"/>
        </w:rPr>
        <w:t>fibrosis.</w:t>
      </w:r>
    </w:p>
    <w:tbl>
      <w:tblPr>
        <w:tblW w:w="5029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02"/>
        <w:gridCol w:w="776"/>
        <w:gridCol w:w="1184"/>
        <w:gridCol w:w="867"/>
      </w:tblGrid>
      <w:tr w:rsidR="00DF21D2" w:rsidRPr="00DF21D2" w14:paraId="0C14F2FE" w14:textId="77777777" w:rsidTr="009E6186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BB066B" w14:textId="77777777" w:rsidR="009E6186" w:rsidRPr="00DF21D2" w:rsidRDefault="009E6186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F20C38" w14:textId="77777777" w:rsidR="009E6186" w:rsidRPr="00DF21D2" w:rsidRDefault="009E61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CCB6F8D" w14:textId="77777777" w:rsidR="009E6186" w:rsidRPr="00DF21D2" w:rsidRDefault="009E61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833854" w14:textId="77777777" w:rsidR="009E6186" w:rsidRPr="00DF21D2" w:rsidRDefault="009E61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DF21D2" w:rsidRPr="00DF21D2" w14:paraId="03E0FB05" w14:textId="77777777" w:rsidTr="009E618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BAB326" w14:textId="77777777" w:rsidR="009E6186" w:rsidRPr="00DF21D2" w:rsidRDefault="009E6186" w:rsidP="00EA0A20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7671D" w14:textId="77777777" w:rsidR="009E6186" w:rsidRPr="00DF21D2" w:rsidRDefault="009E6186" w:rsidP="00EA0A20">
            <w:pPr>
              <w:ind w:left="150" w:right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B80C1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472EF3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2F80ADA8" w14:textId="77777777" w:rsidTr="009E618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0AA104" w14:textId="15C2F2D8" w:rsidR="009E6186" w:rsidRPr="00DF21D2" w:rsidRDefault="009E6186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Ref</w:t>
            </w:r>
            <w:r w:rsidR="006A3AFA" w:rsidRPr="00DF21D2">
              <w:rPr>
                <w:rFonts w:ascii="Arial" w:hAnsi="Arial" w:cs="Arial"/>
                <w:sz w:val="16"/>
                <w:szCs w:val="16"/>
              </w:rPr>
              <w:t>e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D00B1E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47509E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ECAB9E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4B8F6729" w14:textId="77777777" w:rsidTr="009E618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92D707" w14:textId="72EB0A54" w:rsidR="009E6186" w:rsidRPr="00DF21D2" w:rsidRDefault="009E6186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500EF1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5A26DD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0, 2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91DB1A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11</w:t>
            </w:r>
          </w:p>
        </w:tc>
      </w:tr>
      <w:tr w:rsidR="00DF21D2" w:rsidRPr="00DF21D2" w14:paraId="31C1CF9A" w14:textId="77777777" w:rsidTr="009E618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56D41" w14:textId="4049BA8E" w:rsidR="009E6186" w:rsidRPr="00DF21D2" w:rsidRDefault="009E6186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 + Tobacco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ED3CE4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1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45CE57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25, 3.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09E5CD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DF21D2" w:rsidRPr="00DF21D2" w14:paraId="1955CC9E" w14:textId="77777777" w:rsidTr="009E6186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61086" w14:textId="3DF82BC1" w:rsidR="009E6186" w:rsidRPr="00DF21D2" w:rsidRDefault="009E6186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F4CCC1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5FED7F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4, 3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6CB66" w14:textId="77777777" w:rsidR="009E6186" w:rsidRPr="00DF21D2" w:rsidRDefault="009E6186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73</w:t>
            </w:r>
          </w:p>
        </w:tc>
      </w:tr>
      <w:tr w:rsidR="00DF21D2" w:rsidRPr="00DF21D2" w14:paraId="3164352E" w14:textId="77777777" w:rsidTr="00397EBB">
        <w:tc>
          <w:tcPr>
            <w:tcW w:w="0" w:type="auto"/>
            <w:gridSpan w:val="4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241C73" w14:textId="103A4454" w:rsidR="009E6186" w:rsidRPr="00DF21D2" w:rsidRDefault="009E6186" w:rsidP="009E6186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2B370E14" w14:textId="77777777" w:rsidTr="009E6186">
        <w:tc>
          <w:tcPr>
            <w:tcW w:w="0" w:type="auto"/>
            <w:gridSpan w:val="4"/>
            <w:shd w:val="clear" w:color="auto" w:fill="FFFFFF"/>
            <w:vAlign w:val="center"/>
            <w:hideMark/>
          </w:tcPr>
          <w:p w14:paraId="6C58F189" w14:textId="77777777" w:rsidR="009E6186" w:rsidRPr="00DF21D2" w:rsidRDefault="009E6186">
            <w:pPr>
              <w:pStyle w:val="gtfootnote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Emphasis"/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 </w:t>
            </w:r>
            <w:r w:rsidRPr="00DF21D2">
              <w:rPr>
                <w:rFonts w:ascii="Arial" w:hAnsi="Arial" w:cs="Arial"/>
                <w:sz w:val="16"/>
                <w:szCs w:val="16"/>
              </w:rPr>
              <w:t>OR = Odds Ratio, CI = Confidence Interval</w:t>
            </w:r>
          </w:p>
        </w:tc>
      </w:tr>
    </w:tbl>
    <w:p w14:paraId="0A50541B" w14:textId="77777777" w:rsidR="005A6286" w:rsidRPr="00DF21D2" w:rsidRDefault="005A6286" w:rsidP="00CC1192">
      <w:pPr>
        <w:spacing w:line="360" w:lineRule="auto"/>
        <w:rPr>
          <w:rFonts w:ascii="Arial" w:hAnsi="Arial" w:cs="Arial"/>
          <w:b/>
          <w:bCs/>
          <w:sz w:val="16"/>
          <w:szCs w:val="16"/>
          <w:u w:val="single"/>
        </w:rPr>
      </w:pPr>
    </w:p>
    <w:p w14:paraId="7B0A04EE" w14:textId="77777777" w:rsidR="00CC1192" w:rsidRPr="00DF21D2" w:rsidRDefault="00CC1192" w:rsidP="00CC1192">
      <w:pPr>
        <w:spacing w:line="360" w:lineRule="auto"/>
        <w:rPr>
          <w:rFonts w:ascii="Arial" w:hAnsi="Arial" w:cs="Arial"/>
          <w:b/>
          <w:bCs/>
          <w:sz w:val="16"/>
          <w:szCs w:val="16"/>
          <w:u w:val="single"/>
        </w:rPr>
      </w:pPr>
    </w:p>
    <w:p w14:paraId="2D439B26" w14:textId="4F16F1BC" w:rsidR="00CC1192" w:rsidRPr="00DF21D2" w:rsidRDefault="00CC1192" w:rsidP="00CC1192">
      <w:pPr>
        <w:spacing w:line="360" w:lineRule="auto"/>
        <w:rPr>
          <w:b/>
          <w:bCs/>
          <w:sz w:val="18"/>
          <w:szCs w:val="18"/>
          <w:u w:val="single"/>
        </w:rPr>
      </w:pPr>
    </w:p>
    <w:p w14:paraId="27EAB805" w14:textId="77777777" w:rsidR="00CC1192" w:rsidRPr="00DF21D2" w:rsidRDefault="00CC1192" w:rsidP="00CC1192">
      <w:pPr>
        <w:rPr>
          <w:sz w:val="20"/>
          <w:szCs w:val="20"/>
        </w:rPr>
      </w:pPr>
    </w:p>
    <w:p w14:paraId="72A26643" w14:textId="77777777" w:rsidR="00CC1192" w:rsidRPr="00DF21D2" w:rsidRDefault="00CC1192" w:rsidP="00CC1192">
      <w:pPr>
        <w:rPr>
          <w:sz w:val="20"/>
          <w:szCs w:val="20"/>
        </w:rPr>
      </w:pPr>
    </w:p>
    <w:p w14:paraId="5B3A1F5C" w14:textId="77777777" w:rsidR="00CC1192" w:rsidRPr="00DF21D2" w:rsidRDefault="00CC1192" w:rsidP="00CC1192">
      <w:pPr>
        <w:rPr>
          <w:b/>
          <w:bCs/>
          <w:sz w:val="22"/>
          <w:szCs w:val="22"/>
        </w:rPr>
      </w:pPr>
      <w:r w:rsidRPr="00DF21D2">
        <w:rPr>
          <w:b/>
          <w:bCs/>
          <w:sz w:val="22"/>
          <w:szCs w:val="22"/>
        </w:rPr>
        <w:t>Supplementary Information (Tables and Figures)</w:t>
      </w:r>
    </w:p>
    <w:p w14:paraId="5FD1F28C" w14:textId="77777777" w:rsidR="00CC1192" w:rsidRPr="00DF21D2" w:rsidRDefault="00CC1192" w:rsidP="00CC1192">
      <w:pPr>
        <w:rPr>
          <w:sz w:val="20"/>
          <w:szCs w:val="20"/>
        </w:rPr>
      </w:pPr>
    </w:p>
    <w:p w14:paraId="1452D4CE" w14:textId="77777777" w:rsidR="00CC1192" w:rsidRPr="00DF21D2" w:rsidRDefault="00CC1192" w:rsidP="00CC1192">
      <w:pPr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>Supplementary Table 1. Baseline characteristics of study participants with additional information on ‘Tobacco Only’ group.</w:t>
      </w:r>
    </w:p>
    <w:p w14:paraId="48BAA48C" w14:textId="77777777" w:rsidR="00CC1192" w:rsidRPr="00DF21D2" w:rsidRDefault="00CC1192" w:rsidP="00CC1192">
      <w:pPr>
        <w:rPr>
          <w:sz w:val="20"/>
          <w:szCs w:val="20"/>
        </w:rPr>
      </w:pPr>
    </w:p>
    <w:tbl>
      <w:tblPr>
        <w:tblW w:w="802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1394"/>
        <w:gridCol w:w="1357"/>
        <w:gridCol w:w="1448"/>
        <w:gridCol w:w="1891"/>
      </w:tblGrid>
      <w:tr w:rsidR="00DF21D2" w:rsidRPr="00DF21D2" w14:paraId="08E82E91" w14:textId="77777777" w:rsidTr="00EA0A20">
        <w:trPr>
          <w:tblHeader/>
        </w:trPr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EC1854A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235368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Control Group</w:t>
            </w: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N=257)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43897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Tobacco Only</w:t>
            </w: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N=143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FC3A32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Diabetes Only</w:t>
            </w: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N=206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5165F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T2DM+Tobacco</w:t>
            </w: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br/>
              <w:t>(N=97)</w:t>
            </w:r>
          </w:p>
        </w:tc>
      </w:tr>
      <w:tr w:rsidR="00DF21D2" w:rsidRPr="00DF21D2" w14:paraId="3D86D741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E4F2AAB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ge (years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24D297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AFB6F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0BAA0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85B4B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1ACA284B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FCAC01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5FA8F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3 (± 14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E0BB5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8 (± 1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0666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7 (± 1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E651A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5 (± 10)</w:t>
            </w:r>
          </w:p>
        </w:tc>
      </w:tr>
      <w:tr w:rsidR="00DF21D2" w:rsidRPr="00DF21D2" w14:paraId="0CA67CBA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788589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A7ACC4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9BA66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4CB1E4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128D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78FB6E12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A0BAD6E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94833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46 (57 %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23B44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7 (54 %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C8DDC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31 (64 %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F0825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7 (59 %)</w:t>
            </w:r>
          </w:p>
        </w:tc>
      </w:tr>
      <w:tr w:rsidR="00DF21D2" w:rsidRPr="00DF21D2" w14:paraId="78852E6D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0BA9EA0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Body Mass Index (kg/m2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644427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9778D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02AC1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0B0BD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2A67135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85304FC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2F4E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2 (± 6.5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AA85C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3 (± 6.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DB1C2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3 (± 6.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D3DD7C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4 (± 6.1)</w:t>
            </w:r>
          </w:p>
        </w:tc>
      </w:tr>
      <w:tr w:rsidR="00DF21D2" w:rsidRPr="00DF21D2" w14:paraId="2A83281C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651F038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7978C0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1A2082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5E155C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664742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6AF28F91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A67119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HTN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4D8508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 xml:space="preserve">30% 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F5392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0%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29F792C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81%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F85E9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89%</w:t>
            </w:r>
          </w:p>
        </w:tc>
      </w:tr>
      <w:tr w:rsidR="00DF21D2" w:rsidRPr="00DF21D2" w14:paraId="364F2686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67A9F6A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Liver Stiffness Measurement (</w:t>
            </w:r>
            <w:proofErr w:type="spellStart"/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kPA</w:t>
            </w:r>
            <w:proofErr w:type="spellEnd"/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29B85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551A73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E4A583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E769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ADD510B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585A525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1D345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.3 (± 4.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6DB469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.9 (± 4.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AF12E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.5 (± 6.6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763F2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.9 (± 5.5)</w:t>
            </w:r>
          </w:p>
        </w:tc>
      </w:tr>
      <w:tr w:rsidR="00DF21D2" w:rsidRPr="00DF21D2" w14:paraId="0B4A798B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77AEF4E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Controlled Attenuation Parameter (CAP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3B7B25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F0255C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D6425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BBF09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73ED62C7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325927A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12904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00 (± 6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3F37F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10 (± 5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541EA8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10 (± 6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28F7F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10 (± 61)</w:t>
            </w:r>
          </w:p>
        </w:tc>
      </w:tr>
      <w:tr w:rsidR="00DF21D2" w:rsidRPr="00DF21D2" w14:paraId="1146734C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F371F6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L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A67EC5E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E3B1A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2450C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3ACF3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C17CA07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6C1D71E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666FB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3 (± 3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7B25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5 (± 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E09F2C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0 (± 27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73B5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1 (± 26)</w:t>
            </w:r>
          </w:p>
        </w:tc>
      </w:tr>
      <w:tr w:rsidR="00DF21D2" w:rsidRPr="00DF21D2" w14:paraId="6843E510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AE5D5D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ST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408511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D8D3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5EEE4A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1E8640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746093E4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B77DEB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665174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3 (± 1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4F81A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6 (± 2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2D5AC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3 (± 1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FF6059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5 (± 20)</w:t>
            </w:r>
          </w:p>
        </w:tc>
      </w:tr>
      <w:tr w:rsidR="00DF21D2" w:rsidRPr="00DF21D2" w14:paraId="3D826FF9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816837F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LD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BF67BE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FBBE3D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BDF85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BD9DA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1F7214C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0E6C23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575BE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10 (± 38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6D5096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10 (± 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94FA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99 (± 4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31863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95 (± 40)</w:t>
            </w:r>
          </w:p>
        </w:tc>
      </w:tr>
      <w:tr w:rsidR="00DF21D2" w:rsidRPr="00DF21D2" w14:paraId="62527B35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0C53941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HD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322184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CB9E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B534A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B2B58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40C2FD8C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4D7E71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F874E3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2 (± 16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A91F6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1 (± 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589D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9 (± 18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256FB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48 (± 14)</w:t>
            </w:r>
          </w:p>
        </w:tc>
      </w:tr>
      <w:tr w:rsidR="00DF21D2" w:rsidRPr="00DF21D2" w14:paraId="12FB51BA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385C6EB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Triglycerides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2CDDCC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4585F7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1510A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EAD38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CF7E98B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7B0FA1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13832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50 (± 87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A7B8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80 (± 12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2C603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90 (± 25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3293F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80 (± 140)</w:t>
            </w:r>
          </w:p>
        </w:tc>
      </w:tr>
      <w:tr w:rsidR="00DF21D2" w:rsidRPr="00DF21D2" w14:paraId="0EF8EAB1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DC76266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Total Cholesterol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16A1EB" w14:textId="77777777" w:rsidR="004D16FB" w:rsidRPr="00DF21D2" w:rsidRDefault="004D16FB" w:rsidP="003836FD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4E9D6B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FA0509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A00B15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63296D9B" w14:textId="77777777" w:rsidTr="00EA0A20"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505327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Mean (SD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92EA9D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90 (± 41)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3F7529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90 (± 4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7E5D7E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80 (± 5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D57C1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80 (± 45)</w:t>
            </w:r>
          </w:p>
        </w:tc>
      </w:tr>
      <w:tr w:rsidR="00DF21D2" w:rsidRPr="00DF21D2" w14:paraId="7D01A907" w14:textId="77777777" w:rsidTr="00EA0A20">
        <w:tc>
          <w:tcPr>
            <w:tcW w:w="193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75EC38D" w14:textId="77777777" w:rsidR="004D16FB" w:rsidRPr="00DF21D2" w:rsidRDefault="004D16FB" w:rsidP="003836F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80D5D0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973B04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BFF9F9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58021" w14:textId="77777777" w:rsidR="004D16FB" w:rsidRPr="00DF21D2" w:rsidRDefault="004D16FB" w:rsidP="003836F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3BE7ABD" w14:textId="77777777" w:rsidR="00CC1192" w:rsidRPr="00DF21D2" w:rsidRDefault="00CC1192" w:rsidP="00CC1192">
      <w:pPr>
        <w:tabs>
          <w:tab w:val="left" w:pos="1316"/>
        </w:tabs>
        <w:rPr>
          <w:sz w:val="20"/>
          <w:szCs w:val="20"/>
        </w:rPr>
      </w:pPr>
    </w:p>
    <w:p w14:paraId="7D776E9C" w14:textId="77777777" w:rsidR="00CC1192" w:rsidRPr="00DF21D2" w:rsidRDefault="00CC1192" w:rsidP="00CC1192">
      <w:pPr>
        <w:rPr>
          <w:sz w:val="20"/>
          <w:szCs w:val="20"/>
        </w:rPr>
      </w:pPr>
    </w:p>
    <w:p w14:paraId="1A9704B2" w14:textId="12DA14D8" w:rsidR="0062424A" w:rsidRPr="00DF21D2" w:rsidRDefault="0062424A" w:rsidP="0062424A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>Supplementary Table 2. Bivariable model showing the associations between key clinical variables and fibrosis (assessed with LSM)</w:t>
      </w:r>
    </w:p>
    <w:p w14:paraId="2E9BD364" w14:textId="77777777" w:rsidR="0062424A" w:rsidRPr="00DF21D2" w:rsidRDefault="0062424A" w:rsidP="0062424A">
      <w:pPr>
        <w:spacing w:line="360" w:lineRule="auto"/>
        <w:rPr>
          <w:b/>
          <w:bCs/>
          <w:sz w:val="18"/>
          <w:szCs w:val="18"/>
          <w:u w:val="single"/>
        </w:rPr>
      </w:pPr>
    </w:p>
    <w:tbl>
      <w:tblPr>
        <w:tblW w:w="742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76"/>
        <w:gridCol w:w="740"/>
        <w:gridCol w:w="667"/>
        <w:gridCol w:w="786"/>
        <w:gridCol w:w="1305"/>
        <w:gridCol w:w="1176"/>
        <w:gridCol w:w="974"/>
      </w:tblGrid>
      <w:tr w:rsidR="00DF21D2" w:rsidRPr="00DF21D2" w14:paraId="61EF7508" w14:textId="77777777" w:rsidTr="00EA0A20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B097C0B" w14:textId="77777777" w:rsidR="0062424A" w:rsidRPr="00DF21D2" w:rsidRDefault="0062424A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5E88E3C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5A55E46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41E9267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48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3E32D44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4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D4C7E37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A92EF34" w14:textId="77777777" w:rsidR="0062424A" w:rsidRPr="00DF21D2" w:rsidRDefault="0062424A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q-value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DF21D2" w:rsidRPr="00DF21D2" w14:paraId="6A9D884E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699743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xposur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DCB9A1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CA62F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3021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B3B87F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B9A3F3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D3638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62</w:t>
            </w:r>
          </w:p>
        </w:tc>
      </w:tr>
      <w:tr w:rsidR="00DF21D2" w:rsidRPr="00DF21D2" w14:paraId="37D38871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311DF" w14:textId="77777777" w:rsidR="0062424A" w:rsidRPr="00DF21D2" w:rsidRDefault="0062424A" w:rsidP="00EA0A20">
            <w:pPr>
              <w:ind w:left="150" w:right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No T2DM, No Tobacco (ref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516351" w14:textId="77777777" w:rsidR="0062424A" w:rsidRPr="00DF21D2" w:rsidRDefault="0062424A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5BE2F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1EA43F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8FFD8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FDC21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0BC00D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1A3ADBE2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263499" w14:textId="0ADAD161" w:rsidR="0062424A" w:rsidRPr="00DF21D2" w:rsidRDefault="0062424A" w:rsidP="00EA0A20">
            <w:pPr>
              <w:ind w:right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 xml:space="preserve">    T2DM Only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BCB622" w14:textId="77777777" w:rsidR="0062424A" w:rsidRPr="00DF21D2" w:rsidRDefault="0062424A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A42D6A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6F0709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78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6DC1B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8, 3.27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AD03A3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71579C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3F94E0A0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122944" w14:textId="74B372E3" w:rsidR="0062424A" w:rsidRPr="00DF21D2" w:rsidRDefault="0062424A" w:rsidP="00EA0A20">
            <w:pPr>
              <w:ind w:left="150" w:right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+</w:t>
            </w:r>
            <w:r w:rsidR="000C28E7" w:rsidRPr="00DF21D2">
              <w:rPr>
                <w:rFonts w:ascii="Arial" w:hAnsi="Arial" w:cs="Arial"/>
                <w:sz w:val="16"/>
                <w:szCs w:val="16"/>
              </w:rPr>
              <w:t>Tobacco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C6106F" w14:textId="77777777" w:rsidR="0062424A" w:rsidRPr="00DF21D2" w:rsidRDefault="0062424A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771606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8BD60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39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69E0A5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19, 4.75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FF1F2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5B889D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1502A737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7A420D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44C41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237840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C91D8C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02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F45BA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00, 1.04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A2971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8AE86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50</w:t>
            </w:r>
          </w:p>
        </w:tc>
      </w:tr>
      <w:tr w:rsidR="00DF21D2" w:rsidRPr="00DF21D2" w14:paraId="2F7CD1B2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D59CC2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Gender (</w:t>
            </w:r>
            <w:r w:rsidRPr="00DF21D2">
              <w:rPr>
                <w:rFonts w:ascii="Arial" w:hAnsi="Arial" w:cs="Arial"/>
                <w:sz w:val="16"/>
                <w:szCs w:val="16"/>
              </w:rPr>
              <w:t>female, ref</w:t>
            </w: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EB85A9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736D4C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F34F2B2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4F7AB2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56, 1.60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D22C4F3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EA6049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DF21D2" w:rsidRPr="00DF21D2" w14:paraId="4FAED79B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2857932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Metabolic Syndrom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763B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08E9DA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0148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3.06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207210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73, 5.69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C47C52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E22B9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F21D2" w:rsidRPr="00DF21D2" w14:paraId="4BCB1B24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924568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spirin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7D5011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75793D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B8EF0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04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6BF8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20, 3.44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4DE6BA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D55FD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27</w:t>
            </w:r>
          </w:p>
        </w:tc>
      </w:tr>
      <w:tr w:rsidR="00DF21D2" w:rsidRPr="00DF21D2" w14:paraId="0E2C509C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DD11F7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Statin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106FB0F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DA4F7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28042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37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33A67A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39, 4.17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B868882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2FDC8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06</w:t>
            </w:r>
          </w:p>
        </w:tc>
      </w:tr>
      <w:tr w:rsidR="00DF21D2" w:rsidRPr="00DF21D2" w14:paraId="3232C85F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1D263F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Total Bilirubi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113D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7391A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7660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06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1AA0E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51, 1.99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E5A591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0D744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7</w:t>
            </w:r>
          </w:p>
        </w:tc>
      </w:tr>
      <w:tr w:rsidR="00DF21D2" w:rsidRPr="00DF21D2" w14:paraId="3B3130C9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3DB2A9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CEi</w:t>
            </w:r>
            <w:proofErr w:type="spellEnd"/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FBE88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914EC9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2C563B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10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8FAE9D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20, 3.62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2A80E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0A6F0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0.028</w:t>
            </w:r>
          </w:p>
        </w:tc>
      </w:tr>
      <w:tr w:rsidR="00DF21D2" w:rsidRPr="00DF21D2" w14:paraId="512DC548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296290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RB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B71C7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CB8ECB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31D6F0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15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0FA32F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53, 2.28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F40E6C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DA48F6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0</w:t>
            </w:r>
          </w:p>
        </w:tc>
      </w:tr>
      <w:tr w:rsidR="00DF21D2" w:rsidRPr="00DF21D2" w14:paraId="5D21D594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3F632AC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H2 Blockers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2DBC7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5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3B665B1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7680FA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2CE655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12, 1.50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B8D505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2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4F6D53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</w:tr>
      <w:tr w:rsidR="00DF21D2" w:rsidRPr="00DF21D2" w14:paraId="3B3A285B" w14:textId="77777777" w:rsidTr="00EA0A2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0B7317" w14:textId="77777777" w:rsidR="0062424A" w:rsidRPr="00DF21D2" w:rsidRDefault="0062424A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PPI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4B41E0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54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2B0644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9C3B03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22</w:t>
            </w:r>
          </w:p>
        </w:tc>
        <w:tc>
          <w:tcPr>
            <w:tcW w:w="1048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90D9E7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70, 2.09</w:t>
            </w:r>
          </w:p>
        </w:tc>
        <w:tc>
          <w:tcPr>
            <w:tcW w:w="94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043768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CE4502" w14:textId="77777777" w:rsidR="0062424A" w:rsidRPr="00DF21D2" w:rsidRDefault="0062424A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</w:tr>
      <w:tr w:rsidR="00DF21D2" w:rsidRPr="00DF21D2" w14:paraId="784C3B2B" w14:textId="77777777" w:rsidTr="0098140D"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412B019A" w14:textId="77777777" w:rsidR="0062424A" w:rsidRPr="00DF21D2" w:rsidRDefault="0062424A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 </w:t>
            </w:r>
            <w:r w:rsidRPr="00DF21D2">
              <w:rPr>
                <w:rFonts w:ascii="Arial" w:hAnsi="Arial" w:cs="Arial"/>
                <w:sz w:val="16"/>
                <w:szCs w:val="16"/>
              </w:rPr>
              <w:t>OR = Odds Ratio, CI = Confidence Interval</w:t>
            </w:r>
          </w:p>
          <w:p w14:paraId="29E942EB" w14:textId="77777777" w:rsidR="0062424A" w:rsidRPr="00DF21D2" w:rsidRDefault="0062424A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 </w:t>
            </w:r>
            <w:r w:rsidRPr="00DF21D2">
              <w:rPr>
                <w:rFonts w:ascii="Arial" w:hAnsi="Arial" w:cs="Arial"/>
                <w:sz w:val="16"/>
                <w:szCs w:val="16"/>
              </w:rPr>
              <w:t>False discovery rate correction for multiple testing</w:t>
            </w:r>
          </w:p>
          <w:p w14:paraId="74B90045" w14:textId="77777777" w:rsidR="0062424A" w:rsidRPr="00DF21D2" w:rsidRDefault="0062424A" w:rsidP="0098140D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F21D2">
              <w:rPr>
                <w:rFonts w:ascii="Arial" w:hAnsi="Arial" w:cs="Arial"/>
                <w:sz w:val="16"/>
                <w:szCs w:val="16"/>
              </w:rPr>
              <w:t>ACEi</w:t>
            </w:r>
            <w:proofErr w:type="spellEnd"/>
            <w:r w:rsidRPr="00DF21D2">
              <w:rPr>
                <w:rFonts w:ascii="Arial" w:hAnsi="Arial" w:cs="Arial"/>
                <w:sz w:val="16"/>
                <w:szCs w:val="16"/>
              </w:rPr>
              <w:t xml:space="preserve"> – Angiotensin-converting enzyme inhibitor, ARB- Angiotensin II receptor blocker, H2 – Histamine 2, PPI – Proton pump inhibitor</w:t>
            </w:r>
          </w:p>
        </w:tc>
      </w:tr>
    </w:tbl>
    <w:p w14:paraId="69DB6196" w14:textId="77777777" w:rsidR="00CC1192" w:rsidRPr="00DF21D2" w:rsidRDefault="00CC1192" w:rsidP="00CC1192">
      <w:pPr>
        <w:rPr>
          <w:sz w:val="20"/>
          <w:szCs w:val="20"/>
        </w:rPr>
      </w:pPr>
    </w:p>
    <w:p w14:paraId="203BAEB5" w14:textId="77777777" w:rsidR="00CC1192" w:rsidRPr="00DF21D2" w:rsidRDefault="00CC1192" w:rsidP="00CC1192">
      <w:pPr>
        <w:rPr>
          <w:sz w:val="20"/>
          <w:szCs w:val="20"/>
        </w:rPr>
      </w:pPr>
    </w:p>
    <w:p w14:paraId="2CAA08DB" w14:textId="77777777" w:rsidR="00CC1192" w:rsidRPr="00DF21D2" w:rsidRDefault="00CC1192" w:rsidP="00CC1192">
      <w:pPr>
        <w:rPr>
          <w:sz w:val="20"/>
          <w:szCs w:val="20"/>
        </w:rPr>
      </w:pPr>
    </w:p>
    <w:p w14:paraId="19E43865" w14:textId="234B5E43" w:rsidR="008E4400" w:rsidRPr="00DF21D2" w:rsidRDefault="008E4400" w:rsidP="008E4400">
      <w:pPr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>Supplementary Table 3. Bivariable association between exposure groups and likelihood of fibrosis using Liver Stiffness measurement (with cutoff value of 7.9kPA)</w:t>
      </w:r>
    </w:p>
    <w:p w14:paraId="63544C83" w14:textId="77777777" w:rsidR="008E4400" w:rsidRPr="00DF21D2" w:rsidRDefault="008E4400" w:rsidP="008E4400">
      <w:pPr>
        <w:rPr>
          <w:sz w:val="20"/>
          <w:szCs w:val="20"/>
        </w:rPr>
      </w:pPr>
    </w:p>
    <w:tbl>
      <w:tblPr>
        <w:tblW w:w="7454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37"/>
        <w:gridCol w:w="720"/>
        <w:gridCol w:w="746"/>
        <w:gridCol w:w="765"/>
        <w:gridCol w:w="1170"/>
        <w:gridCol w:w="958"/>
        <w:gridCol w:w="958"/>
      </w:tblGrid>
      <w:tr w:rsidR="00DF21D2" w:rsidRPr="00DF21D2" w14:paraId="2823EB5A" w14:textId="77777777" w:rsidTr="008E4400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40824EB" w14:textId="77777777" w:rsidR="008E4400" w:rsidRPr="00DF21D2" w:rsidRDefault="008E4400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77D115B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0F9C8F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5F6053E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341FEB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B97913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266ADBD" w14:textId="77777777" w:rsidR="008E4400" w:rsidRPr="00DF21D2" w:rsidRDefault="008E4400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q-value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DF21D2" w:rsidRPr="00DF21D2" w14:paraId="4430F28F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5089E4F" w14:textId="77777777" w:rsidR="008E4400" w:rsidRPr="00DF21D2" w:rsidRDefault="008E4400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Exposure Group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AE0289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CA40056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ADB06B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55D629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059BD6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862BF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02</w:t>
            </w:r>
          </w:p>
        </w:tc>
      </w:tr>
      <w:tr w:rsidR="00DF21D2" w:rsidRPr="00DF21D2" w14:paraId="735FBC3F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D62221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Refe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E81F15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D5353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728A2B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2B6692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0AA570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798E96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218A8E60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C5C016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 xml:space="preserve">Tobacco Use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66E7EE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9DC6A6E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EBD70D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A5E671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94, 2.7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08632ED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5C7894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5B508E55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84ACB9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 xml:space="preserve">T2DM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E329B9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C462FE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167A60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.4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616F06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55, 3.8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EECEADB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FABDD0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4E6E29BB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712E71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T2DM+Tobacco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D0F7D8A" w14:textId="77777777" w:rsidR="008E4400" w:rsidRPr="00DF21D2" w:rsidRDefault="008E4400" w:rsidP="00EA0A20">
            <w:pPr>
              <w:ind w:left="150" w:right="150" w:firstLine="150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5004D4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D60FDC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2.2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B3267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26, 3.8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397E33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AB29C4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</w:p>
        </w:tc>
      </w:tr>
      <w:tr w:rsidR="00DF21D2" w:rsidRPr="00DF21D2" w14:paraId="1523A6CE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43C991" w14:textId="77777777" w:rsidR="008E4400" w:rsidRPr="00DF21D2" w:rsidRDefault="008E4400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98A954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A4B357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80D072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C975F7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00, 1.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BF4252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602977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24</w:t>
            </w:r>
          </w:p>
        </w:tc>
      </w:tr>
      <w:tr w:rsidR="00DF21D2" w:rsidRPr="00DF21D2" w14:paraId="31575D13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C2E7E2" w14:textId="77777777" w:rsidR="008E4400" w:rsidRPr="00DF21D2" w:rsidRDefault="008E4400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681AC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0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982A5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45C1A4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229847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09, 1.1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38C49F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DBBFBC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DF21D2" w:rsidRPr="00DF21D2" w14:paraId="2E77E5FD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F9A6A34" w14:textId="0492FE5B" w:rsidR="008E4400" w:rsidRPr="00DF21D2" w:rsidRDefault="008E4400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Gender (</w:t>
            </w:r>
            <w:r w:rsidRPr="00DF21D2">
              <w:rPr>
                <w:sz w:val="18"/>
                <w:szCs w:val="18"/>
              </w:rPr>
              <w:t>female, ref</w:t>
            </w:r>
            <w:r w:rsidRPr="00DF21D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E957F5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3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FE030A3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6C6DD" w14:textId="66989F92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F7EA79" w14:textId="082E9F00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59, 1.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EAE3CC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3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31D9A8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0.34</w:t>
            </w:r>
          </w:p>
        </w:tc>
      </w:tr>
      <w:tr w:rsidR="00DF21D2" w:rsidRPr="00DF21D2" w14:paraId="27856472" w14:textId="77777777" w:rsidTr="008E4400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3A9AAB6" w14:textId="77777777" w:rsidR="008E4400" w:rsidRPr="00DF21D2" w:rsidRDefault="008E4400" w:rsidP="00EA0A20">
            <w:pPr>
              <w:ind w:left="150" w:right="150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06BC1E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7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BA6FD" w14:textId="77777777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6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F1F474" w14:textId="2C4527A3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7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3BD6FE" w14:textId="740E6AC8" w:rsidR="008E4400" w:rsidRPr="00DF21D2" w:rsidRDefault="008E4400" w:rsidP="00EA0A20">
            <w:pPr>
              <w:ind w:left="150" w:right="150"/>
              <w:jc w:val="center"/>
              <w:rPr>
                <w:sz w:val="18"/>
                <w:szCs w:val="18"/>
              </w:rPr>
            </w:pPr>
            <w:r w:rsidRPr="00DF21D2">
              <w:rPr>
                <w:sz w:val="18"/>
                <w:szCs w:val="18"/>
              </w:rPr>
              <w:t>1.22, 2.4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B38CD6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E2EE148" w14:textId="77777777" w:rsidR="008E4400" w:rsidRPr="00DF21D2" w:rsidRDefault="008E4400" w:rsidP="00EA0A20">
            <w:pPr>
              <w:ind w:left="150" w:right="150"/>
              <w:jc w:val="center"/>
              <w:rPr>
                <w:b/>
                <w:bCs/>
                <w:sz w:val="18"/>
                <w:szCs w:val="18"/>
              </w:rPr>
            </w:pPr>
            <w:r w:rsidRPr="00DF21D2">
              <w:rPr>
                <w:b/>
                <w:bCs/>
                <w:sz w:val="18"/>
                <w:szCs w:val="18"/>
              </w:rPr>
              <w:t>0.004</w:t>
            </w:r>
          </w:p>
        </w:tc>
      </w:tr>
      <w:tr w:rsidR="00DF21D2" w:rsidRPr="00DF21D2" w14:paraId="5B2FFE68" w14:textId="77777777" w:rsidTr="008E4400"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1D14BBC3" w14:textId="77777777" w:rsidR="008E4400" w:rsidRPr="00DF21D2" w:rsidRDefault="008E4400" w:rsidP="008E4400">
            <w:pPr>
              <w:rPr>
                <w:sz w:val="18"/>
                <w:szCs w:val="18"/>
              </w:rPr>
            </w:pPr>
            <w:r w:rsidRPr="00DF21D2">
              <w:rPr>
                <w:i/>
                <w:iCs/>
                <w:sz w:val="18"/>
                <w:szCs w:val="18"/>
                <w:vertAlign w:val="superscript"/>
              </w:rPr>
              <w:t>1 </w:t>
            </w:r>
            <w:r w:rsidRPr="00DF21D2">
              <w:rPr>
                <w:sz w:val="18"/>
                <w:szCs w:val="18"/>
              </w:rPr>
              <w:t>OR = Odds Ratio, CI = Confidence Interval</w:t>
            </w:r>
          </w:p>
          <w:p w14:paraId="3F73DE9D" w14:textId="77777777" w:rsidR="008E4400" w:rsidRPr="00DF21D2" w:rsidRDefault="008E4400" w:rsidP="008E4400">
            <w:pPr>
              <w:rPr>
                <w:sz w:val="18"/>
                <w:szCs w:val="18"/>
              </w:rPr>
            </w:pPr>
            <w:r w:rsidRPr="00DF21D2">
              <w:rPr>
                <w:i/>
                <w:iCs/>
                <w:sz w:val="18"/>
                <w:szCs w:val="18"/>
                <w:vertAlign w:val="superscript"/>
              </w:rPr>
              <w:t>2 </w:t>
            </w:r>
            <w:r w:rsidRPr="00DF21D2">
              <w:rPr>
                <w:sz w:val="18"/>
                <w:szCs w:val="18"/>
              </w:rPr>
              <w:t>False discovery rate correction for multiple testing</w:t>
            </w:r>
          </w:p>
        </w:tc>
      </w:tr>
    </w:tbl>
    <w:p w14:paraId="5B3FBFA9" w14:textId="77777777" w:rsidR="008E4400" w:rsidRPr="00DF21D2" w:rsidRDefault="008E4400" w:rsidP="008E4400">
      <w:pPr>
        <w:rPr>
          <w:rFonts w:ascii="Arial" w:hAnsi="Arial" w:cs="Arial"/>
          <w:sz w:val="16"/>
          <w:szCs w:val="16"/>
        </w:rPr>
      </w:pPr>
    </w:p>
    <w:p w14:paraId="36E551A1" w14:textId="4F1B1A14" w:rsidR="000C28E7" w:rsidRPr="00DF21D2" w:rsidRDefault="000C28E7" w:rsidP="000C28E7">
      <w:pPr>
        <w:rPr>
          <w:sz w:val="20"/>
          <w:szCs w:val="20"/>
          <w:u w:val="single"/>
        </w:rPr>
      </w:pPr>
      <w:r w:rsidRPr="00DF21D2">
        <w:rPr>
          <w:b/>
          <w:bCs/>
          <w:sz w:val="18"/>
          <w:szCs w:val="18"/>
          <w:u w:val="single"/>
        </w:rPr>
        <w:t>Supplementary Table 4</w:t>
      </w:r>
      <w:r w:rsidRPr="00DF21D2">
        <w:rPr>
          <w:sz w:val="20"/>
          <w:szCs w:val="20"/>
          <w:u w:val="single"/>
        </w:rPr>
        <w:t>. Sensitivity analysis of the bivariable associations between exposure groups and likelihood of fibrosis using FIB4 scores (with a cutoff value of 1.45)</w:t>
      </w:r>
    </w:p>
    <w:p w14:paraId="16795A5E" w14:textId="77777777" w:rsidR="000C28E7" w:rsidRPr="00DF21D2" w:rsidRDefault="000C28E7" w:rsidP="000C28E7">
      <w:pPr>
        <w:rPr>
          <w:sz w:val="20"/>
          <w:szCs w:val="20"/>
        </w:rPr>
      </w:pPr>
    </w:p>
    <w:tbl>
      <w:tblPr>
        <w:tblW w:w="7347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2"/>
        <w:gridCol w:w="717"/>
        <w:gridCol w:w="746"/>
        <w:gridCol w:w="762"/>
        <w:gridCol w:w="1162"/>
        <w:gridCol w:w="944"/>
        <w:gridCol w:w="944"/>
      </w:tblGrid>
      <w:tr w:rsidR="00DF21D2" w:rsidRPr="00DF21D2" w14:paraId="7D618E55" w14:textId="77777777" w:rsidTr="000C28E7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88C9506" w14:textId="77777777" w:rsidR="000C28E7" w:rsidRPr="00DF21D2" w:rsidRDefault="000C28E7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3DEEF4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704F66E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vent 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46EDA77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BBFCE69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5E816A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C978F4F" w14:textId="77777777" w:rsidR="000C28E7" w:rsidRPr="00DF21D2" w:rsidRDefault="000C28E7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q-value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</w:t>
            </w:r>
          </w:p>
        </w:tc>
      </w:tr>
      <w:tr w:rsidR="00DF21D2" w:rsidRPr="00DF21D2" w14:paraId="47CBC595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9E3B68" w14:textId="77777777" w:rsidR="000C28E7" w:rsidRPr="00DF21D2" w:rsidRDefault="000C28E7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9C73F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9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E3D73C9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8FACD5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E60D71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9E8C62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7C4764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F21D2" w:rsidRPr="00DF21D2" w14:paraId="34172E82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67C183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Referenc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A77BD5E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A8A5E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6F05D6B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3C7995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112D5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0403EC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B7D13A5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5FF1ED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 xml:space="preserve">Tobacco Use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D0F83D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2D003DE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312EF9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E3B956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03, 2.5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949D889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04AD66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64D3F55B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6788DD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 xml:space="preserve">T2DM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FA8403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A75F5A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01C7A1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87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542D59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26, 2.7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A5CA292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D5A2D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21EB2EF8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787E33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+Tobacco Us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8E31B5" w14:textId="77777777" w:rsidR="000C28E7" w:rsidRPr="00DF21D2" w:rsidRDefault="000C28E7" w:rsidP="0098140D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15DC07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A6A1E8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9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9DFEF3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78, 4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D4A769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B33454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346783E9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6759943" w14:textId="77777777" w:rsidR="000C28E7" w:rsidRPr="00DF21D2" w:rsidRDefault="000C28E7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858FE1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6EDA433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C0FCF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B456CE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10, 1.1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7311F4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5846D72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F21D2" w:rsidRPr="00DF21D2" w14:paraId="698D834F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3C3ECA" w14:textId="77777777" w:rsidR="000C28E7" w:rsidRPr="00DF21D2" w:rsidRDefault="000C28E7" w:rsidP="0098140D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418740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693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EE811C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4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DBFE5D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2BA24E8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3, 0.9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269A11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F16A73" w14:textId="77777777" w:rsidR="000C28E7" w:rsidRPr="00DF21D2" w:rsidRDefault="000C28E7" w:rsidP="0098140D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F21D2" w:rsidRPr="00DF21D2" w14:paraId="559B2B94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F35D1D" w14:textId="53C91C11" w:rsidR="000C28E7" w:rsidRPr="00DF21D2" w:rsidRDefault="000C28E7" w:rsidP="000C28E7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Gender (female, ref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748258F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2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D5BABC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54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369ABB1" w14:textId="2EF68E1F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1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7EC86A3" w14:textId="43B703F1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7, 1.6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F5CCD1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BF5134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:rsidR="00DF21D2" w:rsidRPr="00DF21D2" w14:paraId="7B367CA4" w14:textId="77777777" w:rsidTr="000C28E7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ACFFA7" w14:textId="77777777" w:rsidR="000C28E7" w:rsidRPr="00DF21D2" w:rsidRDefault="000C28E7" w:rsidP="000C28E7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Hypertension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8A0F4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72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BA39114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D0156FA" w14:textId="099F886E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76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727CD3" w14:textId="4841A2AD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01, 3.8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2B99D8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B9E296" w14:textId="77777777" w:rsidR="000C28E7" w:rsidRPr="00DF21D2" w:rsidRDefault="000C28E7" w:rsidP="000C28E7">
            <w:pPr>
              <w:ind w:left="150" w:right="15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DF21D2" w:rsidRPr="00DF21D2" w14:paraId="5104F9F0" w14:textId="77777777" w:rsidTr="000C28E7">
        <w:tc>
          <w:tcPr>
            <w:tcW w:w="0" w:type="auto"/>
            <w:gridSpan w:val="7"/>
            <w:shd w:val="clear" w:color="auto" w:fill="FFFFFF"/>
            <w:vAlign w:val="center"/>
            <w:hideMark/>
          </w:tcPr>
          <w:p w14:paraId="658CFD3E" w14:textId="77777777" w:rsidR="000C28E7" w:rsidRPr="00DF21D2" w:rsidRDefault="000C28E7" w:rsidP="000C28E7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 </w:t>
            </w:r>
            <w:r w:rsidRPr="00DF21D2">
              <w:rPr>
                <w:rFonts w:ascii="Arial" w:hAnsi="Arial" w:cs="Arial"/>
                <w:sz w:val="16"/>
                <w:szCs w:val="16"/>
              </w:rPr>
              <w:t>OR = Odds Ratio, CI = Confidence Interval</w:t>
            </w:r>
          </w:p>
          <w:p w14:paraId="6CDC0DA9" w14:textId="77777777" w:rsidR="000C28E7" w:rsidRPr="00DF21D2" w:rsidRDefault="000C28E7" w:rsidP="000C28E7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2 </w:t>
            </w:r>
            <w:r w:rsidRPr="00DF21D2">
              <w:rPr>
                <w:rFonts w:ascii="Arial" w:hAnsi="Arial" w:cs="Arial"/>
                <w:sz w:val="16"/>
                <w:szCs w:val="16"/>
              </w:rPr>
              <w:t>False discovery rate correction for multiple testing</w:t>
            </w:r>
          </w:p>
        </w:tc>
      </w:tr>
    </w:tbl>
    <w:p w14:paraId="34309A83" w14:textId="77777777" w:rsidR="00EA0A20" w:rsidRPr="00DF21D2" w:rsidRDefault="00EA0A20"/>
    <w:p w14:paraId="06DDD309" w14:textId="77777777" w:rsidR="00B614E8" w:rsidRPr="00DF21D2" w:rsidRDefault="00B614E8"/>
    <w:p w14:paraId="19DE04FE" w14:textId="77777777" w:rsidR="00B614E8" w:rsidRPr="00DF21D2" w:rsidRDefault="00B614E8"/>
    <w:p w14:paraId="336D7CBA" w14:textId="2B44BA93" w:rsidR="00B614E8" w:rsidRPr="00DF21D2" w:rsidRDefault="00CE2787" w:rsidP="00B614E8">
      <w:pPr>
        <w:spacing w:line="360" w:lineRule="auto"/>
        <w:rPr>
          <w:b/>
          <w:bCs/>
          <w:sz w:val="18"/>
          <w:szCs w:val="18"/>
          <w:u w:val="single"/>
        </w:rPr>
      </w:pPr>
      <w:r w:rsidRPr="00DF21D2">
        <w:rPr>
          <w:b/>
          <w:bCs/>
          <w:sz w:val="18"/>
          <w:szCs w:val="18"/>
          <w:u w:val="single"/>
        </w:rPr>
        <w:t xml:space="preserve">Supplementary </w:t>
      </w:r>
      <w:r w:rsidR="00B614E8" w:rsidRPr="00DF21D2">
        <w:rPr>
          <w:b/>
          <w:bCs/>
          <w:sz w:val="18"/>
          <w:szCs w:val="18"/>
          <w:u w:val="single"/>
        </w:rPr>
        <w:t>Table 5. Multivariable model exploring the associations between exposure groups (with tobacco-only group inclusive) and LSM-derived hepatic fibrosis (LSM&gt;10).</w:t>
      </w:r>
    </w:p>
    <w:tbl>
      <w:tblPr>
        <w:tblW w:w="702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260"/>
        <w:gridCol w:w="1710"/>
        <w:gridCol w:w="900"/>
      </w:tblGrid>
      <w:tr w:rsidR="00DF21D2" w:rsidRPr="00DF21D2" w14:paraId="5328F442" w14:textId="77777777" w:rsidTr="00EA0A20">
        <w:trPr>
          <w:tblHeader/>
        </w:trPr>
        <w:tc>
          <w:tcPr>
            <w:tcW w:w="315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A56B00F" w14:textId="77777777" w:rsidR="00B614E8" w:rsidRPr="00DF21D2" w:rsidRDefault="00B614E8" w:rsidP="0098140D">
            <w:pPr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Characteristic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AACE3AD" w14:textId="77777777" w:rsidR="00B614E8" w:rsidRPr="00DF21D2" w:rsidRDefault="00B614E8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OR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15A72E7B" w14:textId="77777777" w:rsidR="00B614E8" w:rsidRPr="00DF21D2" w:rsidRDefault="00B614E8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95% CI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0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9AED4DD" w14:textId="77777777" w:rsidR="00B614E8" w:rsidRPr="00DF21D2" w:rsidRDefault="00B614E8" w:rsidP="0098140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Strong"/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DF21D2" w:rsidRPr="00DF21D2" w14:paraId="3F436D74" w14:textId="77777777" w:rsidTr="00EA0A20">
        <w:tc>
          <w:tcPr>
            <w:tcW w:w="3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2F56E0" w14:textId="77777777" w:rsidR="00B614E8" w:rsidRPr="00DF21D2" w:rsidRDefault="00B614E8" w:rsidP="00EA0A20">
            <w:pPr>
              <w:ind w:left="150" w:right="15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F21D2">
              <w:rPr>
                <w:rFonts w:ascii="Arial" w:hAnsi="Arial" w:cs="Arial"/>
                <w:b/>
                <w:bCs/>
                <w:sz w:val="16"/>
                <w:szCs w:val="16"/>
              </w:rPr>
              <w:t>Exposure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24B37A" w14:textId="77777777" w:rsidR="00B614E8" w:rsidRPr="00DF21D2" w:rsidRDefault="00B614E8" w:rsidP="00EA0A20">
            <w:pPr>
              <w:ind w:left="150" w:right="15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F0642EF" w14:textId="7777777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42AF14" w14:textId="7777777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5EB59251" w14:textId="77777777" w:rsidTr="00EA0A20">
        <w:tc>
          <w:tcPr>
            <w:tcW w:w="3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8CAD728" w14:textId="5DC46088" w:rsidR="00B614E8" w:rsidRPr="00DF21D2" w:rsidRDefault="00B614E8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No T2DM, No Tobacco (ref)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CCF1B" w14:textId="7777777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89213C7" w14:textId="7777777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70D9261" w14:textId="7777777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0D8C9087" w14:textId="77777777" w:rsidTr="00EA0A20">
        <w:tc>
          <w:tcPr>
            <w:tcW w:w="3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BB09A9" w14:textId="77777777" w:rsidR="00B614E8" w:rsidRPr="00DF21D2" w:rsidRDefault="00B614E8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06E893E" w14:textId="51B8377E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50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93B1C4" w14:textId="6032651E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85, 2.64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C17866B" w14:textId="085E1847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</w:tr>
      <w:tr w:rsidR="00DF21D2" w:rsidRPr="00DF21D2" w14:paraId="02C859EB" w14:textId="77777777" w:rsidTr="00EA0A20">
        <w:tc>
          <w:tcPr>
            <w:tcW w:w="3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4913826" w14:textId="77777777" w:rsidR="00B614E8" w:rsidRPr="00DF21D2" w:rsidRDefault="00B614E8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2DM + Tobacco Use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223F0FB" w14:textId="1CD6103F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2.27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E0AB98" w14:textId="5A3ADBA1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31, 3.98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123BAF6" w14:textId="1F088296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</w:tr>
      <w:tr w:rsidR="00DF21D2" w:rsidRPr="00DF21D2" w14:paraId="0D15EBA5" w14:textId="77777777" w:rsidTr="00EA0A20">
        <w:tc>
          <w:tcPr>
            <w:tcW w:w="315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B2E4B16" w14:textId="77777777" w:rsidR="00B614E8" w:rsidRPr="00DF21D2" w:rsidRDefault="00B614E8" w:rsidP="00EA0A20">
            <w:pPr>
              <w:ind w:left="150" w:right="150" w:firstLine="15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Tobacco</w:t>
            </w:r>
          </w:p>
        </w:tc>
        <w:tc>
          <w:tcPr>
            <w:tcW w:w="126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03661C" w14:textId="248678D4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1.83</w:t>
            </w:r>
          </w:p>
        </w:tc>
        <w:tc>
          <w:tcPr>
            <w:tcW w:w="171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7105DC" w14:textId="140957FF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92, 3.63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DFA798C" w14:textId="45818111" w:rsidR="00B614E8" w:rsidRPr="00DF21D2" w:rsidRDefault="00B614E8" w:rsidP="00EA0A20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Fonts w:ascii="Arial" w:hAnsi="Arial" w:cs="Arial"/>
                <w:sz w:val="16"/>
                <w:szCs w:val="16"/>
              </w:rPr>
              <w:t>0.086</w:t>
            </w:r>
          </w:p>
        </w:tc>
      </w:tr>
      <w:tr w:rsidR="00DF21D2" w:rsidRPr="00DF21D2" w14:paraId="4FFF71E3" w14:textId="77777777" w:rsidTr="00EA0A20">
        <w:tc>
          <w:tcPr>
            <w:tcW w:w="7020" w:type="dxa"/>
            <w:gridSpan w:val="4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FDCF1E" w14:textId="77777777" w:rsidR="00B614E8" w:rsidRPr="00DF21D2" w:rsidRDefault="00B614E8" w:rsidP="0098140D">
            <w:pPr>
              <w:ind w:left="150" w:right="15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F21D2" w:rsidRPr="00DF21D2" w14:paraId="25C218FE" w14:textId="77777777" w:rsidTr="00EA0A20">
        <w:tc>
          <w:tcPr>
            <w:tcW w:w="7020" w:type="dxa"/>
            <w:gridSpan w:val="4"/>
            <w:shd w:val="clear" w:color="auto" w:fill="FFFFFF"/>
            <w:vAlign w:val="center"/>
            <w:hideMark/>
          </w:tcPr>
          <w:p w14:paraId="15C0EFF4" w14:textId="77777777" w:rsidR="00B614E8" w:rsidRPr="00DF21D2" w:rsidRDefault="00B614E8" w:rsidP="0098140D">
            <w:pPr>
              <w:pStyle w:val="gtfootnote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21D2">
              <w:rPr>
                <w:rStyle w:val="Emphasis"/>
                <w:rFonts w:ascii="Arial" w:hAnsi="Arial" w:cs="Arial"/>
                <w:sz w:val="16"/>
                <w:szCs w:val="16"/>
                <w:vertAlign w:val="superscript"/>
              </w:rPr>
              <w:t>1</w:t>
            </w:r>
            <w:r w:rsidRPr="00DF21D2"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  <w:t> </w:t>
            </w:r>
            <w:r w:rsidRPr="00DF21D2">
              <w:rPr>
                <w:rFonts w:ascii="Arial" w:hAnsi="Arial" w:cs="Arial"/>
                <w:sz w:val="16"/>
                <w:szCs w:val="16"/>
              </w:rPr>
              <w:t>OR = Odds Ratio, CI = Confidence Interval</w:t>
            </w:r>
          </w:p>
        </w:tc>
      </w:tr>
    </w:tbl>
    <w:p w14:paraId="4083863B" w14:textId="77777777" w:rsidR="00B614E8" w:rsidRPr="00DF21D2" w:rsidRDefault="00B614E8"/>
    <w:sectPr w:rsidR="00B614E8" w:rsidRPr="00DF21D2" w:rsidSect="001269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7A4ECB"/>
    <w:multiLevelType w:val="hybridMultilevel"/>
    <w:tmpl w:val="4B880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F02180"/>
    <w:multiLevelType w:val="hybridMultilevel"/>
    <w:tmpl w:val="2BF0D9B6"/>
    <w:lvl w:ilvl="0" w:tplc="55424D4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950609">
    <w:abstractNumId w:val="0"/>
  </w:num>
  <w:num w:numId="2" w16cid:durableId="918265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92"/>
    <w:rsid w:val="00007E72"/>
    <w:rsid w:val="0002505B"/>
    <w:rsid w:val="00053325"/>
    <w:rsid w:val="00083885"/>
    <w:rsid w:val="00090DB0"/>
    <w:rsid w:val="00097B60"/>
    <w:rsid w:val="000A122A"/>
    <w:rsid w:val="000B6877"/>
    <w:rsid w:val="000C28E7"/>
    <w:rsid w:val="000D7E04"/>
    <w:rsid w:val="000E034E"/>
    <w:rsid w:val="000E4C7D"/>
    <w:rsid w:val="00100198"/>
    <w:rsid w:val="0011631D"/>
    <w:rsid w:val="0012697B"/>
    <w:rsid w:val="001305FC"/>
    <w:rsid w:val="00146336"/>
    <w:rsid w:val="00154521"/>
    <w:rsid w:val="00174588"/>
    <w:rsid w:val="00182462"/>
    <w:rsid w:val="00190DEC"/>
    <w:rsid w:val="001B2CDE"/>
    <w:rsid w:val="001B79FE"/>
    <w:rsid w:val="001C29A9"/>
    <w:rsid w:val="001C6B7F"/>
    <w:rsid w:val="001D4394"/>
    <w:rsid w:val="001D71D7"/>
    <w:rsid w:val="001E6885"/>
    <w:rsid w:val="00240419"/>
    <w:rsid w:val="00254C6C"/>
    <w:rsid w:val="00255931"/>
    <w:rsid w:val="00273A29"/>
    <w:rsid w:val="0028446A"/>
    <w:rsid w:val="002A3D53"/>
    <w:rsid w:val="002C248A"/>
    <w:rsid w:val="002E50DD"/>
    <w:rsid w:val="002E5D17"/>
    <w:rsid w:val="00321685"/>
    <w:rsid w:val="003271B4"/>
    <w:rsid w:val="00327313"/>
    <w:rsid w:val="00334B9F"/>
    <w:rsid w:val="00354BD1"/>
    <w:rsid w:val="00357F5A"/>
    <w:rsid w:val="003608D3"/>
    <w:rsid w:val="0036215B"/>
    <w:rsid w:val="0037449E"/>
    <w:rsid w:val="00376047"/>
    <w:rsid w:val="00382EC8"/>
    <w:rsid w:val="003C1B79"/>
    <w:rsid w:val="003C38B3"/>
    <w:rsid w:val="00412B9E"/>
    <w:rsid w:val="00466D78"/>
    <w:rsid w:val="00476730"/>
    <w:rsid w:val="00477711"/>
    <w:rsid w:val="004811F1"/>
    <w:rsid w:val="004829D7"/>
    <w:rsid w:val="004C7378"/>
    <w:rsid w:val="004D16FB"/>
    <w:rsid w:val="004E5CA2"/>
    <w:rsid w:val="00502734"/>
    <w:rsid w:val="005101CC"/>
    <w:rsid w:val="00513C51"/>
    <w:rsid w:val="00522BF7"/>
    <w:rsid w:val="00530F8B"/>
    <w:rsid w:val="00545A70"/>
    <w:rsid w:val="0056393E"/>
    <w:rsid w:val="00573474"/>
    <w:rsid w:val="005924DA"/>
    <w:rsid w:val="005A6286"/>
    <w:rsid w:val="005A760F"/>
    <w:rsid w:val="005B00EC"/>
    <w:rsid w:val="005B17C7"/>
    <w:rsid w:val="005D187D"/>
    <w:rsid w:val="005E2B07"/>
    <w:rsid w:val="005F1D0B"/>
    <w:rsid w:val="005F6FBD"/>
    <w:rsid w:val="006015D2"/>
    <w:rsid w:val="00602217"/>
    <w:rsid w:val="0062424A"/>
    <w:rsid w:val="006359BF"/>
    <w:rsid w:val="0066484B"/>
    <w:rsid w:val="00677661"/>
    <w:rsid w:val="006A3AFA"/>
    <w:rsid w:val="006A5459"/>
    <w:rsid w:val="006F0429"/>
    <w:rsid w:val="006F537E"/>
    <w:rsid w:val="0070276D"/>
    <w:rsid w:val="00720425"/>
    <w:rsid w:val="00724393"/>
    <w:rsid w:val="00726AFB"/>
    <w:rsid w:val="0073005D"/>
    <w:rsid w:val="00766E90"/>
    <w:rsid w:val="00785DB9"/>
    <w:rsid w:val="007A5214"/>
    <w:rsid w:val="007E18FC"/>
    <w:rsid w:val="007E27D5"/>
    <w:rsid w:val="00805E54"/>
    <w:rsid w:val="008071C4"/>
    <w:rsid w:val="00816494"/>
    <w:rsid w:val="00840E92"/>
    <w:rsid w:val="008770D6"/>
    <w:rsid w:val="00891266"/>
    <w:rsid w:val="00895061"/>
    <w:rsid w:val="008976EC"/>
    <w:rsid w:val="008B19F4"/>
    <w:rsid w:val="008B6160"/>
    <w:rsid w:val="008E4400"/>
    <w:rsid w:val="00903EEE"/>
    <w:rsid w:val="00914EBA"/>
    <w:rsid w:val="00920838"/>
    <w:rsid w:val="009429C6"/>
    <w:rsid w:val="009466F9"/>
    <w:rsid w:val="0098492E"/>
    <w:rsid w:val="00997513"/>
    <w:rsid w:val="009A1994"/>
    <w:rsid w:val="009A7F0D"/>
    <w:rsid w:val="009B0E8D"/>
    <w:rsid w:val="009C4211"/>
    <w:rsid w:val="009C4551"/>
    <w:rsid w:val="009C76CC"/>
    <w:rsid w:val="009D08E7"/>
    <w:rsid w:val="009D2446"/>
    <w:rsid w:val="009E6186"/>
    <w:rsid w:val="00A0238A"/>
    <w:rsid w:val="00A07EF6"/>
    <w:rsid w:val="00A45964"/>
    <w:rsid w:val="00A65539"/>
    <w:rsid w:val="00A86891"/>
    <w:rsid w:val="00AA10C7"/>
    <w:rsid w:val="00AB6D71"/>
    <w:rsid w:val="00AD1432"/>
    <w:rsid w:val="00AD6651"/>
    <w:rsid w:val="00AE10F1"/>
    <w:rsid w:val="00B023AE"/>
    <w:rsid w:val="00B60E1D"/>
    <w:rsid w:val="00B614E8"/>
    <w:rsid w:val="00B65080"/>
    <w:rsid w:val="00B863D1"/>
    <w:rsid w:val="00B9632A"/>
    <w:rsid w:val="00BA1702"/>
    <w:rsid w:val="00BB1BD1"/>
    <w:rsid w:val="00BB2F85"/>
    <w:rsid w:val="00BB6C92"/>
    <w:rsid w:val="00BB7BA6"/>
    <w:rsid w:val="00BC05EA"/>
    <w:rsid w:val="00BE1404"/>
    <w:rsid w:val="00BE27CE"/>
    <w:rsid w:val="00BE7285"/>
    <w:rsid w:val="00C16F26"/>
    <w:rsid w:val="00C36AD5"/>
    <w:rsid w:val="00C55156"/>
    <w:rsid w:val="00C67B8A"/>
    <w:rsid w:val="00C744F5"/>
    <w:rsid w:val="00C751D5"/>
    <w:rsid w:val="00CA6DF0"/>
    <w:rsid w:val="00CC0723"/>
    <w:rsid w:val="00CC1192"/>
    <w:rsid w:val="00CE1192"/>
    <w:rsid w:val="00CE2787"/>
    <w:rsid w:val="00CE2C49"/>
    <w:rsid w:val="00CE3C6A"/>
    <w:rsid w:val="00D008CE"/>
    <w:rsid w:val="00D016EB"/>
    <w:rsid w:val="00D2727D"/>
    <w:rsid w:val="00D33DAA"/>
    <w:rsid w:val="00D84BBE"/>
    <w:rsid w:val="00DA15E3"/>
    <w:rsid w:val="00DC4873"/>
    <w:rsid w:val="00DD3EFD"/>
    <w:rsid w:val="00DF21D2"/>
    <w:rsid w:val="00DF54B9"/>
    <w:rsid w:val="00E0082D"/>
    <w:rsid w:val="00E02220"/>
    <w:rsid w:val="00E16212"/>
    <w:rsid w:val="00E1622D"/>
    <w:rsid w:val="00E25B30"/>
    <w:rsid w:val="00E75F6C"/>
    <w:rsid w:val="00E838C8"/>
    <w:rsid w:val="00E91196"/>
    <w:rsid w:val="00EA0A20"/>
    <w:rsid w:val="00EA6731"/>
    <w:rsid w:val="00ED7720"/>
    <w:rsid w:val="00F02303"/>
    <w:rsid w:val="00F1713D"/>
    <w:rsid w:val="00F35A2F"/>
    <w:rsid w:val="00F4254F"/>
    <w:rsid w:val="00F451D5"/>
    <w:rsid w:val="00FA1D1B"/>
    <w:rsid w:val="00FA2104"/>
    <w:rsid w:val="00FB08F7"/>
    <w:rsid w:val="00FB54E2"/>
    <w:rsid w:val="00FD465F"/>
    <w:rsid w:val="00FF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975A3"/>
  <w15:chartTrackingRefBased/>
  <w15:docId w15:val="{CC040E66-55AB-7848-BF48-917BBC0F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19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119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19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CC1192"/>
    <w:rPr>
      <w:b/>
      <w:bCs/>
    </w:rPr>
  </w:style>
  <w:style w:type="paragraph" w:customStyle="1" w:styleId="gtfootnote">
    <w:name w:val="gt_footnote"/>
    <w:basedOn w:val="Normal"/>
    <w:rsid w:val="00CC1192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CC1192"/>
    <w:rPr>
      <w:i/>
      <w:iCs/>
    </w:rPr>
  </w:style>
  <w:style w:type="paragraph" w:styleId="ListParagraph">
    <w:name w:val="List Paragraph"/>
    <w:basedOn w:val="Normal"/>
    <w:uiPriority w:val="34"/>
    <w:qFormat/>
    <w:rsid w:val="00CC119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CC119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119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CC1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1192"/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CC1192"/>
    <w:pPr>
      <w:tabs>
        <w:tab w:val="left" w:pos="500"/>
      </w:tabs>
      <w:spacing w:after="240"/>
      <w:ind w:left="504" w:hanging="504"/>
    </w:pPr>
  </w:style>
  <w:style w:type="paragraph" w:styleId="Revision">
    <w:name w:val="Revision"/>
    <w:hidden/>
    <w:uiPriority w:val="99"/>
    <w:semiHidden/>
    <w:rsid w:val="00CC1192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C11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11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119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1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192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1192"/>
    <w:rPr>
      <w:color w:val="954F72" w:themeColor="followedHyperlink"/>
      <w:u w:val="single"/>
    </w:rPr>
  </w:style>
  <w:style w:type="character" w:customStyle="1" w:styleId="stratlabel">
    <w:name w:val="stratlabel"/>
    <w:basedOn w:val="DefaultParagraphFont"/>
    <w:rsid w:val="005B17C7"/>
  </w:style>
  <w:style w:type="character" w:customStyle="1" w:styleId="stratn">
    <w:name w:val="stratn"/>
    <w:basedOn w:val="DefaultParagraphFont"/>
    <w:rsid w:val="005B1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5941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2977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752176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6638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884875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0928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763219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35889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175024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  <w:div w:id="168154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00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729512">
          <w:marLeft w:val="180"/>
          <w:marRight w:val="180"/>
          <w:marTop w:val="0"/>
          <w:marBottom w:val="0"/>
          <w:divBdr>
            <w:top w:val="none" w:sz="0" w:space="0" w:color="auto"/>
            <w:left w:val="none" w:sz="0" w:space="0" w:color="auto"/>
            <w:bottom w:val="single" w:sz="8" w:space="0" w:color="000000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42</Words>
  <Characters>651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un, Oluwafemi Olaiya</dc:creator>
  <cp:keywords/>
  <dc:description/>
  <cp:lastModifiedBy>Bianca Hughes</cp:lastModifiedBy>
  <cp:revision>2</cp:revision>
  <dcterms:created xsi:type="dcterms:W3CDTF">2023-09-08T15:26:00Z</dcterms:created>
  <dcterms:modified xsi:type="dcterms:W3CDTF">2023-09-08T15:26:00Z</dcterms:modified>
</cp:coreProperties>
</file>